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11214" w14:textId="77777777" w:rsidR="004C446A" w:rsidRDefault="004C446A" w:rsidP="00F02185">
      <w:pPr>
        <w:ind w:right="-207"/>
        <w:rPr>
          <w:b/>
          <w:bCs/>
          <w:lang w:eastAsia="en-US"/>
        </w:rPr>
      </w:pPr>
      <w:r>
        <w:rPr>
          <w:b/>
          <w:bCs/>
          <w:lang w:eastAsia="en-US"/>
        </w:rPr>
        <w:t>Multimedia Appendix 4</w:t>
      </w:r>
    </w:p>
    <w:p w14:paraId="2B27F19F" w14:textId="77777777" w:rsidR="004C446A" w:rsidRDefault="004C446A" w:rsidP="00F02185">
      <w:pPr>
        <w:ind w:right="-207"/>
        <w:rPr>
          <w:b/>
          <w:bCs/>
          <w:lang w:eastAsia="en-US"/>
        </w:rPr>
      </w:pPr>
    </w:p>
    <w:p w14:paraId="1E0D7175" w14:textId="56D6CF00" w:rsidR="00F02185" w:rsidRPr="004C446A" w:rsidRDefault="00F02185" w:rsidP="00F02185">
      <w:pPr>
        <w:ind w:right="-207"/>
        <w:rPr>
          <w:b/>
          <w:bCs/>
          <w:lang w:eastAsia="en-US"/>
        </w:rPr>
      </w:pPr>
      <w:r w:rsidRPr="00B3138B">
        <w:rPr>
          <w:lang w:eastAsia="en-US"/>
        </w:rPr>
        <w:t xml:space="preserve">Associations between app engagement and </w:t>
      </w:r>
      <w:r>
        <w:rPr>
          <w:lang w:eastAsia="en-US"/>
        </w:rPr>
        <w:t>HbA</w:t>
      </w:r>
      <w:r w:rsidRPr="001A0738">
        <w:rPr>
          <w:vertAlign w:val="subscript"/>
          <w:lang w:eastAsia="en-US"/>
        </w:rPr>
        <w:t>1c</w:t>
      </w:r>
      <w:r w:rsidRPr="00B3138B">
        <w:rPr>
          <w:lang w:eastAsia="en-US"/>
        </w:rPr>
        <w:t xml:space="preserve"> change at</w:t>
      </w:r>
      <w:r>
        <w:rPr>
          <w:lang w:eastAsia="en-US"/>
        </w:rPr>
        <w:t xml:space="preserve"> </w:t>
      </w:r>
      <w:r w:rsidRPr="00B3138B">
        <w:rPr>
          <w:lang w:eastAsia="en-US"/>
        </w:rPr>
        <w:t>3</w:t>
      </w:r>
      <w:r>
        <w:rPr>
          <w:lang w:eastAsia="en-US"/>
        </w:rPr>
        <w:t xml:space="preserve"> </w:t>
      </w:r>
      <w:r w:rsidRPr="00B3138B">
        <w:rPr>
          <w:lang w:eastAsia="en-US"/>
        </w:rPr>
        <w:t>month</w:t>
      </w:r>
      <w:r>
        <w:rPr>
          <w:lang w:eastAsia="en-US"/>
        </w:rPr>
        <w:t>s</w:t>
      </w:r>
      <w:r w:rsidR="004C446A">
        <w:rPr>
          <w:lang w:eastAsia="en-US"/>
        </w:rPr>
        <w:t xml:space="preserve"> for prediabetes and diabetes. </w:t>
      </w:r>
    </w:p>
    <w:p w14:paraId="04C65160" w14:textId="77777777" w:rsidR="00F02185" w:rsidRPr="00B3138B" w:rsidRDefault="00F02185" w:rsidP="00F02185">
      <w:pPr>
        <w:ind w:right="-207"/>
        <w:rPr>
          <w:lang w:eastAsia="en-US"/>
        </w:rPr>
      </w:pPr>
      <w:r w:rsidRPr="00B3138B">
        <w:rPr>
          <w:lang w:eastAsia="en-US"/>
        </w:rPr>
        <w:t xml:space="preserve">  </w:t>
      </w:r>
    </w:p>
    <w:tbl>
      <w:tblPr>
        <w:tblStyle w:val="TableGrid"/>
        <w:tblW w:w="11975" w:type="dxa"/>
        <w:tblInd w:w="-14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1208"/>
        <w:gridCol w:w="851"/>
        <w:gridCol w:w="1276"/>
        <w:gridCol w:w="1842"/>
        <w:gridCol w:w="851"/>
        <w:gridCol w:w="850"/>
        <w:gridCol w:w="1170"/>
        <w:gridCol w:w="390"/>
        <w:gridCol w:w="2040"/>
        <w:gridCol w:w="1260"/>
      </w:tblGrid>
      <w:tr w:rsidR="00F02185" w:rsidRPr="001A0738" w14:paraId="05F72A0F" w14:textId="77777777" w:rsidTr="00322961">
        <w:trPr>
          <w:trHeight w:val="269"/>
        </w:trPr>
        <w:tc>
          <w:tcPr>
            <w:tcW w:w="14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C885F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App engagement </w:t>
            </w:r>
          </w:p>
          <w:p w14:paraId="12787CB5" w14:textId="77777777" w:rsidR="00F02185" w:rsidRPr="00322961" w:rsidRDefault="00322961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(n</w:t>
            </w:r>
            <w:r w:rsidR="00F02185" w:rsidRPr="00322961">
              <w:rPr>
                <w:sz w:val="21"/>
                <w:szCs w:val="21"/>
              </w:rPr>
              <w:t>umber of days per week)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54D737" w14:textId="77777777" w:rsidR="00F02185" w:rsidRPr="00322961" w:rsidRDefault="00F02185" w:rsidP="00196FAB">
            <w:pPr>
              <w:jc w:val="center"/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>Participants with prediabe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D119F1" w14:textId="77777777" w:rsidR="00F02185" w:rsidRPr="00322961" w:rsidRDefault="00F02185" w:rsidP="00196FAB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DD1EE5" w14:textId="77777777" w:rsidR="00F02185" w:rsidRPr="00322961" w:rsidRDefault="00F02185" w:rsidP="00196FAB">
            <w:pPr>
              <w:jc w:val="center"/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>Participants with diabetes</w:t>
            </w:r>
          </w:p>
        </w:tc>
      </w:tr>
      <w:tr w:rsidR="00322961" w:rsidRPr="001A0738" w14:paraId="48FBBB5B" w14:textId="77777777" w:rsidTr="00322961">
        <w:trPr>
          <w:trHeight w:val="269"/>
        </w:trPr>
        <w:tc>
          <w:tcPr>
            <w:tcW w:w="144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15466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39FBA3" w14:textId="77777777" w:rsidR="00F02185" w:rsidRPr="00322961" w:rsidRDefault="00322961" w:rsidP="00196FAB">
            <w:pPr>
              <w:jc w:val="center"/>
              <w:rPr>
                <w:sz w:val="20"/>
                <w:szCs w:val="20"/>
              </w:rPr>
            </w:pPr>
            <w:r w:rsidRPr="00322961">
              <w:rPr>
                <w:sz w:val="20"/>
                <w:szCs w:val="20"/>
              </w:rPr>
              <w:t>Values, 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77748E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HbA</w:t>
            </w:r>
            <w:r w:rsidRPr="00322961">
              <w:rPr>
                <w:sz w:val="21"/>
                <w:szCs w:val="21"/>
                <w:vertAlign w:val="subscript"/>
              </w:rPr>
              <w:t xml:space="preserve">1c </w:t>
            </w:r>
            <w:r w:rsidRPr="00322961">
              <w:rPr>
                <w:sz w:val="21"/>
                <w:szCs w:val="21"/>
              </w:rPr>
              <w:t>change from baseline</w:t>
            </w:r>
            <w:r w:rsidR="00322961" w:rsidRPr="00322961">
              <w:rPr>
                <w:sz w:val="21"/>
                <w:szCs w:val="21"/>
              </w:rPr>
              <w:t xml:space="preserve"> (%),</w:t>
            </w:r>
          </w:p>
          <w:p w14:paraId="71BF4B57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BA4E0D" w14:textId="77777777" w:rsidR="00F02185" w:rsidRPr="00322961" w:rsidRDefault="00F02185" w:rsidP="00196FAB">
            <w:pPr>
              <w:jc w:val="center"/>
              <w:rPr>
                <w:sz w:val="21"/>
                <w:szCs w:val="21"/>
                <w:vertAlign w:val="superscript"/>
              </w:rPr>
            </w:pPr>
            <w:r w:rsidRPr="00322961">
              <w:rPr>
                <w:sz w:val="21"/>
                <w:szCs w:val="21"/>
              </w:rPr>
              <w:t>Mean difference</w:t>
            </w:r>
          </w:p>
          <w:p w14:paraId="505135E4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8D5E9E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i/>
                <w:iCs/>
                <w:sz w:val="21"/>
                <w:szCs w:val="21"/>
              </w:rPr>
              <w:t xml:space="preserve">P </w:t>
            </w:r>
            <w:proofErr w:type="spellStart"/>
            <w:r w:rsidRPr="00322961">
              <w:rPr>
                <w:sz w:val="21"/>
                <w:szCs w:val="21"/>
              </w:rPr>
              <w:t>value</w:t>
            </w:r>
            <w:r w:rsidRPr="00322961">
              <w:rPr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73B7BB" w14:textId="77777777" w:rsidR="00F02185" w:rsidRPr="00322961" w:rsidRDefault="00322961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alues , </w:t>
            </w:r>
            <w:r w:rsidR="00F02185" w:rsidRPr="00322961">
              <w:rPr>
                <w:sz w:val="21"/>
                <w:szCs w:val="21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5C3CBA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HbA</w:t>
            </w:r>
            <w:r w:rsidRPr="00322961">
              <w:rPr>
                <w:sz w:val="21"/>
                <w:szCs w:val="21"/>
                <w:vertAlign w:val="subscript"/>
              </w:rPr>
              <w:t>1c</w:t>
            </w:r>
            <w:r w:rsidRPr="00322961">
              <w:rPr>
                <w:sz w:val="21"/>
                <w:szCs w:val="21"/>
              </w:rPr>
              <w:t xml:space="preserve"> change </w:t>
            </w:r>
          </w:p>
          <w:p w14:paraId="1F928377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from </w:t>
            </w:r>
          </w:p>
          <w:p w14:paraId="52CA222E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baseline</w:t>
            </w:r>
            <w:r w:rsidR="00322961">
              <w:rPr>
                <w:sz w:val="21"/>
                <w:szCs w:val="21"/>
              </w:rPr>
              <w:t xml:space="preserve"> (%),</w:t>
            </w:r>
          </w:p>
          <w:p w14:paraId="2F8E1029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mean (SD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0EB960" w14:textId="77777777" w:rsidR="00F02185" w:rsidRPr="00322961" w:rsidRDefault="00F02185" w:rsidP="00196FAB">
            <w:pPr>
              <w:jc w:val="center"/>
              <w:rPr>
                <w:sz w:val="21"/>
                <w:szCs w:val="21"/>
                <w:vertAlign w:val="superscript"/>
              </w:rPr>
            </w:pPr>
            <w:r w:rsidRPr="00322961">
              <w:rPr>
                <w:sz w:val="21"/>
                <w:szCs w:val="21"/>
              </w:rPr>
              <w:t>Mean difference</w:t>
            </w:r>
            <w:r w:rsidRPr="00322961">
              <w:rPr>
                <w:sz w:val="21"/>
                <w:szCs w:val="21"/>
                <w:vertAlign w:val="superscript"/>
              </w:rPr>
              <w:t xml:space="preserve"> </w:t>
            </w:r>
          </w:p>
          <w:p w14:paraId="67EA98D3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F5C7B8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i/>
                <w:iCs/>
                <w:sz w:val="21"/>
                <w:szCs w:val="21"/>
              </w:rPr>
              <w:t>P</w:t>
            </w:r>
            <w:r w:rsidRPr="00322961">
              <w:rPr>
                <w:sz w:val="21"/>
                <w:szCs w:val="21"/>
              </w:rPr>
              <w:t xml:space="preserve"> </w:t>
            </w:r>
            <w:proofErr w:type="spellStart"/>
            <w:r w:rsidRPr="00322961">
              <w:rPr>
                <w:sz w:val="21"/>
                <w:szCs w:val="21"/>
              </w:rPr>
              <w:t>value</w:t>
            </w:r>
            <w:r w:rsidRPr="00322961">
              <w:rPr>
                <w:sz w:val="21"/>
                <w:szCs w:val="21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322961" w:rsidRPr="001A0738" w14:paraId="30400B6F" w14:textId="77777777" w:rsidTr="005F510C">
        <w:trPr>
          <w:trHeight w:val="471"/>
        </w:trPr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F5FE8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Complete meal log 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F3CEC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0E41B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BA663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B2837" w14:textId="77777777" w:rsidR="00D74949" w:rsidRDefault="00D74949" w:rsidP="00196FAB">
            <w:pPr>
              <w:rPr>
                <w:b/>
                <w:bCs/>
                <w:sz w:val="21"/>
                <w:szCs w:val="21"/>
              </w:rPr>
            </w:pPr>
          </w:p>
          <w:p w14:paraId="49229062" w14:textId="77777777" w:rsidR="00F02185" w:rsidRPr="00322961" w:rsidRDefault="00256906" w:rsidP="00196FAB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  </w:t>
            </w:r>
            <w:r w:rsidR="00D74949">
              <w:rPr>
                <w:b/>
                <w:bCs/>
                <w:sz w:val="21"/>
                <w:szCs w:val="21"/>
              </w:rPr>
              <w:t>.04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9E79A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6DD47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3E0EF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B8F949" w14:textId="77777777" w:rsidR="00F02185" w:rsidRPr="00322961" w:rsidRDefault="005F510C" w:rsidP="00196FAB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5F510C">
              <w:rPr>
                <w:b/>
                <w:bCs/>
                <w:i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0C45E4BC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40377B9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414A8E2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5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FB42E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0686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973D44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5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16137A" w14:textId="77777777" w:rsidR="00F02185" w:rsidRPr="00322961" w:rsidRDefault="00256906" w:rsidP="00256906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bCs/>
                <w:iCs/>
                <w:sz w:val="21"/>
                <w:szCs w:val="21"/>
              </w:rPr>
              <w:t>.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E485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C9ACE" w14:textId="77777777" w:rsidR="00F02185" w:rsidRPr="00322961" w:rsidRDefault="005F510C" w:rsidP="00196FAB">
            <w:pPr>
              <w:ind w:left="314" w:hanging="314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0 (1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BBE89" w14:textId="77777777" w:rsidR="00F02185" w:rsidRPr="00322961" w:rsidRDefault="005F510C" w:rsidP="00196FAB">
            <w:pPr>
              <w:ind w:left="314" w:hanging="314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4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293E40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b/>
                <w:bCs/>
                <w:iCs/>
                <w:sz w:val="21"/>
                <w:szCs w:val="21"/>
              </w:rPr>
              <w:t>&lt;.001</w:t>
            </w:r>
            <w:r w:rsidR="005F510C" w:rsidRPr="005F510C">
              <w:rPr>
                <w:b/>
                <w:bCs/>
                <w:i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2F6EBBF2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064BEB6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3F531B8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4.1 to 5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1455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F2C13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5A9139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1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1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1F3A7" w14:textId="77777777" w:rsidR="00F02185" w:rsidRPr="00322961" w:rsidRDefault="00256906" w:rsidP="00256906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bCs/>
                <w:iCs/>
                <w:sz w:val="21"/>
                <w:szCs w:val="21"/>
              </w:rPr>
              <w:t>.5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0D2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DA56D" w14:textId="77777777" w:rsidR="00F02185" w:rsidRPr="00322961" w:rsidRDefault="005F510C" w:rsidP="00196FAB">
            <w:pPr>
              <w:ind w:left="314" w:hanging="314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1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FF26E" w14:textId="77777777" w:rsidR="00F02185" w:rsidRPr="00322961" w:rsidRDefault="005F510C" w:rsidP="00196FAB">
            <w:pPr>
              <w:ind w:left="314" w:hanging="314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2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449C3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b/>
                <w:bCs/>
                <w:iCs/>
                <w:sz w:val="21"/>
                <w:szCs w:val="21"/>
              </w:rPr>
              <w:t>.001</w:t>
            </w:r>
            <w:r w:rsidRPr="005F510C">
              <w:rPr>
                <w:b/>
                <w:bCs/>
                <w:i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72C56C2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62D015D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79A2D71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&gt;1.9 to 4.1 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CE2E0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8A48E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5D7F2E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2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02 – 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E4D167" w14:textId="77777777" w:rsidR="00F02185" w:rsidRPr="00322961" w:rsidRDefault="00256906" w:rsidP="00256906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iCs/>
                <w:sz w:val="21"/>
                <w:szCs w:val="21"/>
              </w:rPr>
              <w:t>.0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24C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921D8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4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44B56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 – 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B035A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30</w:t>
            </w:r>
          </w:p>
        </w:tc>
      </w:tr>
      <w:tr w:rsidR="00322961" w:rsidRPr="001A0738" w14:paraId="11FA9594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0919C3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72E0AAE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 xml:space="preserve">≤ </w:t>
            </w:r>
            <w:r w:rsidRPr="00322961">
              <w:rPr>
                <w:sz w:val="21"/>
                <w:szCs w:val="21"/>
              </w:rPr>
              <w:t>1.9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CA1E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D16E1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39367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DA8BD9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A48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A3D6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BFA58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AFE53F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322961" w:rsidRPr="001A0738" w14:paraId="3B8C2B58" w14:textId="77777777" w:rsidTr="00322961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913A0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>Any meal 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2B830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10C31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9D65ED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5C22CB" w14:textId="77777777" w:rsidR="00F02185" w:rsidRPr="00322961" w:rsidRDefault="00256906" w:rsidP="00256906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iCs/>
                <w:sz w:val="21"/>
                <w:szCs w:val="21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9C97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171456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40C04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FE017E" w14:textId="77777777" w:rsidR="00F02185" w:rsidRPr="00322961" w:rsidRDefault="00256906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1A8E2270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B67B06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E631D0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6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11B15C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DE420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B560F7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4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5A631" w14:textId="77777777" w:rsidR="00F02185" w:rsidRPr="00322961" w:rsidRDefault="00256906" w:rsidP="00256906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b/>
                <w:bCs/>
                <w:iCs/>
                <w:sz w:val="21"/>
                <w:szCs w:val="21"/>
              </w:rPr>
              <w:t>.04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841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209E" w14:textId="77777777" w:rsidR="00F02185" w:rsidRPr="00322961" w:rsidRDefault="005F510C" w:rsidP="00196FAB">
            <w:pPr>
              <w:ind w:left="593" w:hanging="567"/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84030" w14:textId="77777777" w:rsidR="00F02185" w:rsidRPr="00322961" w:rsidRDefault="005F510C" w:rsidP="00196FAB">
            <w:pPr>
              <w:ind w:left="593" w:hanging="567"/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4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D355C4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27425EF5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9CBDB2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A47243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6.3 to 6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06C86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3802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416AB5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7949E" w14:textId="77777777" w:rsidR="00F02185" w:rsidRPr="00322961" w:rsidRDefault="00256906" w:rsidP="00256906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bCs/>
                <w:iCs/>
                <w:sz w:val="21"/>
                <w:szCs w:val="21"/>
              </w:rPr>
              <w:t>.1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5CC6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D693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1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0732F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9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3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EFB6BE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109D5260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8419EDE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787786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3.8 to 6.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E3774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24CEE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7E46F7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4 </w:t>
            </w:r>
            <w:r w:rsidR="00F02185" w:rsidRPr="00322961">
              <w:rPr>
                <w:iCs/>
                <w:sz w:val="21"/>
                <w:szCs w:val="21"/>
              </w:rPr>
              <w:t xml:space="preserve">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538FD" w14:textId="77777777" w:rsidR="00F02185" w:rsidRPr="00322961" w:rsidRDefault="00256906" w:rsidP="00256906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74949">
              <w:rPr>
                <w:b/>
                <w:bCs/>
                <w:iCs/>
                <w:sz w:val="21"/>
                <w:szCs w:val="21"/>
              </w:rPr>
              <w:t>.046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11C8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179F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7 (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9EA132B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0.9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EE1B61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256906">
              <w:rPr>
                <w:b/>
                <w:bCs/>
                <w:iCs/>
                <w:sz w:val="21"/>
                <w:szCs w:val="21"/>
              </w:rPr>
              <w:t>.008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FD97197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6DE358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8B7A931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3.8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2B15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3536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B28B8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95D4FD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C5F3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EE588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4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8353F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CF9D7C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322961" w:rsidRPr="001A0738" w14:paraId="3687E1D0" w14:textId="77777777" w:rsidTr="005F510C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79C00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322961">
              <w:rPr>
                <w:b/>
                <w:bCs/>
                <w:sz w:val="21"/>
                <w:szCs w:val="21"/>
              </w:rPr>
              <w:t>CAL</w:t>
            </w:r>
            <w:r w:rsidR="005F510C">
              <w:rPr>
                <w:b/>
                <w:bCs/>
                <w:sz w:val="21"/>
                <w:szCs w:val="21"/>
                <w:vertAlign w:val="superscript"/>
              </w:rPr>
              <w:t>d</w:t>
            </w:r>
            <w:proofErr w:type="spellEnd"/>
            <w:r w:rsidRPr="00322961">
              <w:rPr>
                <w:b/>
                <w:bCs/>
                <w:sz w:val="21"/>
                <w:szCs w:val="21"/>
              </w:rPr>
              <w:t xml:space="preserve"> limit</w:t>
            </w:r>
            <w:r w:rsidRPr="00322961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58864A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49A00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34D906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6B218" w14:textId="77777777" w:rsidR="00256906" w:rsidRDefault="00256906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039B0050" w14:textId="77777777" w:rsidR="00F02185" w:rsidRPr="00322961" w:rsidRDefault="00256906" w:rsidP="00256906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BC6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B29B5F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F65F2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FE54" w14:textId="77777777" w:rsidR="00F02185" w:rsidRPr="00322961" w:rsidRDefault="005F510C" w:rsidP="005F510C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="00F02185" w:rsidRPr="00322961">
              <w:rPr>
                <w:iCs/>
                <w:sz w:val="21"/>
                <w:szCs w:val="21"/>
              </w:rPr>
              <w:t>.11</w:t>
            </w:r>
          </w:p>
        </w:tc>
      </w:tr>
      <w:tr w:rsidR="00322961" w:rsidRPr="001A0738" w14:paraId="539EEB33" w14:textId="77777777" w:rsidTr="00322961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EC7CD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   &gt;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3B1C8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802DF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0E36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</w:t>
            </w:r>
            <w:r w:rsidR="00D84314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 w:rsidR="00D84314"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</w:t>
            </w:r>
            <w:r w:rsidR="00D84314">
              <w:rPr>
                <w:color w:val="000000"/>
                <w:sz w:val="21"/>
                <w:szCs w:val="21"/>
              </w:rPr>
              <w:t xml:space="preserve"> </w:t>
            </w:r>
            <w:r w:rsidR="00D84314" w:rsidRPr="00322961">
              <w:rPr>
                <w:iCs/>
                <w:sz w:val="21"/>
                <w:szCs w:val="21"/>
              </w:rPr>
              <w:t>–</w:t>
            </w:r>
            <w:r w:rsidR="00D84314">
              <w:rPr>
                <w:iCs/>
                <w:sz w:val="21"/>
                <w:szCs w:val="21"/>
              </w:rPr>
              <w:t xml:space="preserve"> 0.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5085C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63A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0BF6C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0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C8B52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1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2990A6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</w:t>
            </w:r>
            <w:r w:rsidR="005F510C">
              <w:rPr>
                <w:bCs/>
                <w:iCs/>
                <w:sz w:val="21"/>
                <w:szCs w:val="21"/>
              </w:rPr>
              <w:t xml:space="preserve"> </w:t>
            </w:r>
            <w:r w:rsidR="00256906">
              <w:rPr>
                <w:b/>
                <w:bCs/>
                <w:iCs/>
                <w:sz w:val="21"/>
                <w:szCs w:val="21"/>
              </w:rPr>
              <w:t>.03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720E58A8" w14:textId="77777777" w:rsidTr="00322961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1D487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   &gt;6.0 to 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30015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6F294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0682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.1</w:t>
            </w:r>
            <w:r w:rsidR="005F510C">
              <w:rPr>
                <w:color w:val="000000"/>
                <w:sz w:val="21"/>
                <w:szCs w:val="21"/>
              </w:rPr>
              <w:t xml:space="preserve"> (</w:t>
            </w:r>
            <w:r w:rsidR="00D84314">
              <w:rPr>
                <w:color w:val="000000"/>
                <w:sz w:val="21"/>
                <w:szCs w:val="21"/>
              </w:rPr>
              <w:t>˗</w:t>
            </w:r>
            <w:r w:rsidR="00D84314" w:rsidRPr="00322961">
              <w:rPr>
                <w:color w:val="000000"/>
                <w:sz w:val="21"/>
                <w:szCs w:val="21"/>
              </w:rPr>
              <w:t>0.</w:t>
            </w:r>
            <w:r w:rsidR="00D84314">
              <w:rPr>
                <w:color w:val="000000"/>
                <w:sz w:val="21"/>
                <w:szCs w:val="21"/>
              </w:rPr>
              <w:t xml:space="preserve">1 </w:t>
            </w:r>
            <w:r w:rsidR="00D84314" w:rsidRPr="00322961">
              <w:rPr>
                <w:iCs/>
                <w:sz w:val="21"/>
                <w:szCs w:val="21"/>
              </w:rPr>
              <w:t>–</w:t>
            </w:r>
            <w:r w:rsidR="00D84314">
              <w:rPr>
                <w:iCs/>
                <w:sz w:val="21"/>
                <w:szCs w:val="21"/>
              </w:rPr>
              <w:t xml:space="preserve"> </w:t>
            </w:r>
            <w:r w:rsidRPr="00322961">
              <w:rPr>
                <w:color w:val="000000"/>
                <w:sz w:val="21"/>
                <w:szCs w:val="21"/>
              </w:rPr>
              <w:t>0.</w:t>
            </w:r>
            <w:r w:rsidR="00D84314">
              <w:rPr>
                <w:color w:val="000000"/>
                <w:sz w:val="21"/>
                <w:szCs w:val="21"/>
              </w:rPr>
              <w:t>3</w:t>
            </w:r>
            <w:r w:rsidR="005F510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7950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D5E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327DB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CAD7C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3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– 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185F56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26</w:t>
            </w:r>
          </w:p>
        </w:tc>
      </w:tr>
      <w:tr w:rsidR="00322961" w:rsidRPr="001A0738" w14:paraId="34384DA8" w14:textId="77777777" w:rsidTr="00322961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C0CF5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   &gt;4.0 to 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39EA7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3F048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BE1D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.</w:t>
            </w:r>
            <w:r w:rsidR="005F510C">
              <w:rPr>
                <w:color w:val="000000"/>
                <w:sz w:val="21"/>
                <w:szCs w:val="21"/>
              </w:rPr>
              <w:t>1</w:t>
            </w:r>
            <w:r w:rsidR="00D84314">
              <w:rPr>
                <w:color w:val="000000"/>
                <w:sz w:val="21"/>
                <w:szCs w:val="21"/>
              </w:rPr>
              <w:t xml:space="preserve"> </w:t>
            </w:r>
            <w:r w:rsidR="005F510C">
              <w:rPr>
                <w:color w:val="000000"/>
                <w:sz w:val="21"/>
                <w:szCs w:val="21"/>
              </w:rPr>
              <w:t>(</w:t>
            </w:r>
            <w:r w:rsidR="00D84314">
              <w:rPr>
                <w:color w:val="000000"/>
                <w:sz w:val="21"/>
                <w:szCs w:val="21"/>
              </w:rPr>
              <w:t>˗</w:t>
            </w:r>
            <w:r w:rsidR="00D84314" w:rsidRPr="00322961">
              <w:rPr>
                <w:color w:val="000000"/>
                <w:sz w:val="21"/>
                <w:szCs w:val="21"/>
              </w:rPr>
              <w:t>0.</w:t>
            </w:r>
            <w:r w:rsidR="00D84314">
              <w:rPr>
                <w:color w:val="000000"/>
                <w:sz w:val="21"/>
                <w:szCs w:val="21"/>
              </w:rPr>
              <w:t xml:space="preserve">1 </w:t>
            </w:r>
            <w:r w:rsidR="00D84314" w:rsidRPr="00322961">
              <w:rPr>
                <w:iCs/>
                <w:sz w:val="21"/>
                <w:szCs w:val="21"/>
              </w:rPr>
              <w:t>–</w:t>
            </w:r>
            <w:r w:rsidR="00D84314">
              <w:rPr>
                <w:iCs/>
                <w:sz w:val="21"/>
                <w:szCs w:val="21"/>
              </w:rPr>
              <w:t xml:space="preserve"> </w:t>
            </w:r>
            <w:r w:rsidR="00D84314" w:rsidRPr="00322961">
              <w:rPr>
                <w:color w:val="000000"/>
                <w:sz w:val="21"/>
                <w:szCs w:val="21"/>
              </w:rPr>
              <w:t>0.</w:t>
            </w:r>
            <w:r w:rsidR="00D84314">
              <w:rPr>
                <w:color w:val="000000"/>
                <w:sz w:val="21"/>
                <w:szCs w:val="21"/>
              </w:rPr>
              <w:t>3</w:t>
            </w:r>
            <w:r w:rsidR="005F510C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DB5513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7B2A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DC1C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8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26EA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– 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36CBE1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77</w:t>
            </w:r>
          </w:p>
        </w:tc>
      </w:tr>
      <w:tr w:rsidR="00322961" w:rsidRPr="001A0738" w14:paraId="7D659E25" w14:textId="77777777" w:rsidTr="00322961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7F47B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 xml:space="preserve">   ≤</w:t>
            </w:r>
            <w:r w:rsidRPr="00322961">
              <w:rPr>
                <w:sz w:val="21"/>
                <w:szCs w:val="21"/>
              </w:rPr>
              <w:t>4.0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3AF35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636BC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E93E1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BE073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8115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ACC4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5 (0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BD534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7EE6B5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322961" w:rsidRPr="001A0738" w14:paraId="7BCDDD4B" w14:textId="77777777" w:rsidTr="005F510C">
        <w:trPr>
          <w:trHeight w:val="254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0DCF7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Within </w:t>
            </w:r>
            <w:proofErr w:type="spellStart"/>
            <w:r w:rsidRPr="00322961">
              <w:rPr>
                <w:b/>
                <w:bCs/>
                <w:sz w:val="21"/>
                <w:szCs w:val="21"/>
              </w:rPr>
              <w:t>CHO</w:t>
            </w:r>
            <w:r w:rsidR="005F510C">
              <w:rPr>
                <w:b/>
                <w:bCs/>
                <w:sz w:val="21"/>
                <w:szCs w:val="21"/>
                <w:vertAlign w:val="superscript"/>
              </w:rPr>
              <w:t>e</w:t>
            </w:r>
            <w:proofErr w:type="spellEnd"/>
            <w:r w:rsidRPr="00322961">
              <w:rPr>
                <w:b/>
                <w:bCs/>
                <w:sz w:val="21"/>
                <w:szCs w:val="21"/>
              </w:rPr>
              <w:t xml:space="preserve"> limit</w:t>
            </w:r>
            <w:r w:rsidRPr="00322961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D9BC63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CCE79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29CDC1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C717C3" w14:textId="77777777" w:rsidR="00256906" w:rsidRDefault="00256906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38E78BF3" w14:textId="77777777" w:rsidR="00F02185" w:rsidRPr="00322961" w:rsidRDefault="00256906" w:rsidP="00256906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C9A3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743C52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AE1EC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BCD5" w14:textId="77777777" w:rsidR="00F02185" w:rsidRPr="00322961" w:rsidRDefault="00256906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7B8F159B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3AF73A2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CF3E00D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5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E7102A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F301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6E155F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36DD91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2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C769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4E8C8" w14:textId="77777777" w:rsidR="00F02185" w:rsidRPr="00322961" w:rsidRDefault="005F510C" w:rsidP="00196FAB">
            <w:pPr>
              <w:ind w:left="593" w:hanging="593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2E7C5" w14:textId="77777777" w:rsidR="00F02185" w:rsidRPr="00322961" w:rsidRDefault="005F510C" w:rsidP="00196FAB">
            <w:pPr>
              <w:ind w:left="593" w:hanging="593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5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72435D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86DC550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B3CDEC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93C7CA6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3.8 to 5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86B0CB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0FF9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268E17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2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25B889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7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31BE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14ED" w14:textId="77777777" w:rsidR="00F02185" w:rsidRPr="00322961" w:rsidRDefault="005F510C" w:rsidP="00196FAB">
            <w:pPr>
              <w:ind w:left="593" w:hanging="593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985D7" w14:textId="77777777" w:rsidR="00F02185" w:rsidRPr="00322961" w:rsidRDefault="005F510C" w:rsidP="00196FAB">
            <w:pPr>
              <w:ind w:left="593" w:hanging="593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3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30565B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256906">
              <w:rPr>
                <w:b/>
                <w:bCs/>
                <w:iCs/>
                <w:sz w:val="21"/>
                <w:szCs w:val="21"/>
              </w:rPr>
              <w:t>.001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4C16FB1" w14:textId="77777777" w:rsidTr="00322961">
        <w:trPr>
          <w:trHeight w:val="254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6376940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CD9844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2.2 to 3.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71E4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5EC3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0D37EE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 xml:space="preserve">– </w:t>
            </w:r>
            <w:r w:rsidR="00F02185" w:rsidRPr="00322961">
              <w:rPr>
                <w:sz w:val="21"/>
                <w:szCs w:val="21"/>
              </w:rPr>
              <w:t>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77E2E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2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6096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24F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7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52D11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0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7E9906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5F510C">
              <w:rPr>
                <w:b/>
                <w:bCs/>
                <w:iCs/>
                <w:sz w:val="21"/>
                <w:szCs w:val="21"/>
              </w:rPr>
              <w:t xml:space="preserve"> </w:t>
            </w:r>
            <w:r>
              <w:rPr>
                <w:b/>
                <w:bCs/>
                <w:iCs/>
                <w:sz w:val="21"/>
                <w:szCs w:val="21"/>
              </w:rPr>
              <w:t>.02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73034118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E6C473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F0B3FE0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2.2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E54E3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3A24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626154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C9CB8" w14:textId="77777777" w:rsidR="00F02185" w:rsidRPr="00322961" w:rsidRDefault="00F02185" w:rsidP="00196FAB">
            <w:pPr>
              <w:jc w:val="center"/>
              <w:rPr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2A71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0498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F295C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02AF13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256906" w:rsidRPr="001A0738" w14:paraId="60919141" w14:textId="77777777" w:rsidTr="005F510C">
        <w:trPr>
          <w:trHeight w:val="268"/>
        </w:trPr>
        <w:tc>
          <w:tcPr>
            <w:tcW w:w="2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523B6" w14:textId="77777777" w:rsidR="00256906" w:rsidRPr="00322961" w:rsidRDefault="00256906" w:rsidP="00196FAB">
            <w:pPr>
              <w:rPr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Choosing healthier food op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7EFD6" w14:textId="77777777" w:rsidR="00256906" w:rsidRPr="00322961" w:rsidRDefault="00256906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D89BBD" w14:textId="77777777" w:rsidR="00256906" w:rsidRPr="00322961" w:rsidRDefault="00256906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B87F0" w14:textId="77777777" w:rsidR="00256906" w:rsidRDefault="00256906" w:rsidP="00256906">
            <w:pPr>
              <w:rPr>
                <w:iCs/>
                <w:sz w:val="21"/>
                <w:szCs w:val="21"/>
              </w:rPr>
            </w:pPr>
          </w:p>
          <w:p w14:paraId="5AFAD9B4" w14:textId="77777777" w:rsidR="00256906" w:rsidRPr="00322961" w:rsidRDefault="00256906" w:rsidP="00256906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Pr="00322961">
              <w:rPr>
                <w:iCs/>
                <w:sz w:val="21"/>
                <w:szCs w:val="21"/>
              </w:rPr>
              <w:t>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AE39" w14:textId="77777777" w:rsidR="00256906" w:rsidRPr="00322961" w:rsidRDefault="00256906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EEA6C2" w14:textId="77777777" w:rsidR="00256906" w:rsidRPr="00322961" w:rsidRDefault="00256906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04973" w14:textId="77777777" w:rsidR="00256906" w:rsidRPr="00322961" w:rsidRDefault="00256906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EAD0D" w14:textId="77777777" w:rsidR="00256906" w:rsidRPr="00322961" w:rsidRDefault="005F510C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256906" w:rsidRPr="00322961">
              <w:rPr>
                <w:b/>
                <w:bCs/>
                <w:iCs/>
                <w:sz w:val="21"/>
                <w:szCs w:val="21"/>
              </w:rPr>
              <w:t>.007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90B9C2F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7E5A0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950C291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4.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451077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56C44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6727AC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2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9C973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240F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20C7" w14:textId="77777777" w:rsidR="00F02185" w:rsidRPr="00322961" w:rsidRDefault="005F510C" w:rsidP="00196FAB">
            <w:pPr>
              <w:ind w:left="826" w:hanging="826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4 (1.4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C3727" w14:textId="77777777" w:rsidR="00F02185" w:rsidRPr="00322961" w:rsidRDefault="005F510C" w:rsidP="00196FAB">
            <w:pPr>
              <w:ind w:left="826" w:hanging="826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3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ACAA3B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256906">
              <w:rPr>
                <w:b/>
                <w:bCs/>
                <w:iCs/>
                <w:sz w:val="21"/>
                <w:szCs w:val="21"/>
              </w:rPr>
              <w:t>.001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2EB96B4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D738F9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577502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2.3 to 4.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30A49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3C86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EC9F18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2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04153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CC5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91DFC" w14:textId="77777777" w:rsidR="00F02185" w:rsidRPr="00322961" w:rsidRDefault="005F510C" w:rsidP="00196FAB">
            <w:pPr>
              <w:ind w:left="826" w:hanging="826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0 (1.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2F3B" w14:textId="77777777" w:rsidR="00F02185" w:rsidRPr="00322961" w:rsidRDefault="005F510C" w:rsidP="00196FAB">
            <w:pPr>
              <w:ind w:left="826" w:hanging="826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9 – 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0A65F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06</w:t>
            </w:r>
          </w:p>
        </w:tc>
      </w:tr>
      <w:tr w:rsidR="00322961" w:rsidRPr="001A0738" w14:paraId="7D1230B7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3014B89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3BB9FEF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0.9 to 2.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F37383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1A59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66CD2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2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99FBD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9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DB45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5B617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0 (0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769E4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0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86525B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.03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1C7C17CA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E3DD82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9B595F9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0.9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751D0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A8908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7C41B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B3599" w14:textId="77777777" w:rsidR="00F02185" w:rsidRPr="00322961" w:rsidRDefault="00F02185" w:rsidP="00196FAB">
            <w:pPr>
              <w:jc w:val="center"/>
              <w:rPr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F6B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876D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1477A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BFD5DC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787242" w:rsidRPr="001A0738" w14:paraId="0C11E198" w14:textId="77777777" w:rsidTr="00976554">
        <w:trPr>
          <w:trHeight w:val="268"/>
        </w:trPr>
        <w:tc>
          <w:tcPr>
            <w:tcW w:w="2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A96311" w14:textId="77777777" w:rsidR="00787242" w:rsidRPr="00322961" w:rsidRDefault="00787242" w:rsidP="00196FAB">
            <w:pPr>
              <w:rPr>
                <w:sz w:val="21"/>
                <w:szCs w:val="21"/>
              </w:rPr>
            </w:pPr>
            <w:proofErr w:type="spellStart"/>
            <w:r w:rsidRPr="00322961">
              <w:rPr>
                <w:b/>
                <w:bCs/>
                <w:sz w:val="21"/>
                <w:szCs w:val="21"/>
              </w:rPr>
              <w:t>FBG</w:t>
            </w:r>
            <w:r w:rsidR="005F510C">
              <w:rPr>
                <w:b/>
                <w:bCs/>
                <w:sz w:val="21"/>
                <w:szCs w:val="21"/>
                <w:vertAlign w:val="superscript"/>
              </w:rPr>
              <w:t>f</w:t>
            </w:r>
            <w:proofErr w:type="spellEnd"/>
            <w:r w:rsidRPr="00322961">
              <w:rPr>
                <w:b/>
                <w:bCs/>
                <w:sz w:val="21"/>
                <w:szCs w:val="21"/>
                <w:vertAlign w:val="superscript"/>
              </w:rPr>
              <w:t xml:space="preserve">  </w:t>
            </w:r>
            <w:r w:rsidRPr="00322961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A7658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AAC86A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75810" w14:textId="77777777" w:rsidR="00787242" w:rsidRPr="00322961" w:rsidRDefault="00787242" w:rsidP="00787242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</w:t>
            </w:r>
            <w:r w:rsidRPr="00322961">
              <w:rPr>
                <w:bCs/>
                <w:iCs/>
                <w:sz w:val="21"/>
                <w:szCs w:val="21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1F9A" w14:textId="77777777" w:rsidR="00787242" w:rsidRPr="00322961" w:rsidRDefault="00787242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7B1CDB" w14:textId="77777777" w:rsidR="00787242" w:rsidRPr="00322961" w:rsidRDefault="00787242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EC318" w14:textId="77777777" w:rsidR="00787242" w:rsidRPr="00322961" w:rsidRDefault="00787242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5F38C7" w14:textId="77777777" w:rsidR="00787242" w:rsidRPr="00322961" w:rsidRDefault="005F510C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787242" w:rsidRPr="00322961">
              <w:rPr>
                <w:b/>
                <w:bCs/>
                <w:iCs/>
                <w:sz w:val="21"/>
                <w:szCs w:val="21"/>
              </w:rPr>
              <w:t>.007</w:t>
            </w:r>
            <w:r w:rsidR="00787242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24C72302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50839A5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79835F9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2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5B72CA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875A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08449C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3 –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3D085D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7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9CA5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43D02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0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5521E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1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ABFAF4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256906">
              <w:rPr>
                <w:b/>
                <w:bCs/>
                <w:iCs/>
                <w:sz w:val="21"/>
                <w:szCs w:val="21"/>
              </w:rPr>
              <w:t>.008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A51C269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696B854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2A359F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1.3 to 2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57FD0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22A8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026AC2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4 – 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68B9D" w14:textId="77777777" w:rsidR="00F02185" w:rsidRPr="00322961" w:rsidRDefault="00F02185" w:rsidP="00196FAB">
            <w:pPr>
              <w:rPr>
                <w:b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</w:t>
            </w:r>
            <w:r w:rsidR="00D74949">
              <w:rPr>
                <w:b/>
                <w:iCs/>
                <w:sz w:val="21"/>
                <w:szCs w:val="21"/>
              </w:rPr>
              <w:t>.01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D889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B2B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8 (1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E2A77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3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– 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FFE71B" w14:textId="77777777" w:rsidR="00F02185" w:rsidRPr="00322961" w:rsidRDefault="005F510C" w:rsidP="00196FAB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22</w:t>
            </w:r>
          </w:p>
        </w:tc>
      </w:tr>
      <w:tr w:rsidR="00322961" w:rsidRPr="001A0738" w14:paraId="4DBA1310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D9C1A8D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8B355FC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0.5 to 1.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6785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981C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425E76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–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EAB1C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4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2DA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E7F3C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40367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0.0 (</w:t>
            </w:r>
            <w:r w:rsidR="005F510C">
              <w:rPr>
                <w:iCs/>
                <w:sz w:val="21"/>
                <w:szCs w:val="21"/>
              </w:rPr>
              <w:t>˗</w:t>
            </w:r>
            <w:r w:rsidRPr="00322961">
              <w:rPr>
                <w:iCs/>
                <w:sz w:val="21"/>
                <w:szCs w:val="21"/>
              </w:rPr>
              <w:t>0.5 – 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B361C2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90</w:t>
            </w:r>
          </w:p>
        </w:tc>
      </w:tr>
      <w:tr w:rsidR="00322961" w:rsidRPr="001A0738" w14:paraId="2D2327D5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67A2081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63DF0F2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0.5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145F6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5C43C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7611C8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4F348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F1E4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D7E6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5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76007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BBDD3C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787242" w:rsidRPr="001A0738" w14:paraId="38F49146" w14:textId="77777777" w:rsidTr="006A28F8">
        <w:trPr>
          <w:trHeight w:val="268"/>
        </w:trPr>
        <w:tc>
          <w:tcPr>
            <w:tcW w:w="2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BBD279" w14:textId="77777777" w:rsidR="00787242" w:rsidRPr="00322961" w:rsidRDefault="00787242" w:rsidP="00196FAB">
            <w:pPr>
              <w:rPr>
                <w:sz w:val="21"/>
                <w:szCs w:val="21"/>
              </w:rPr>
            </w:pPr>
            <w:proofErr w:type="spellStart"/>
            <w:r w:rsidRPr="00322961">
              <w:rPr>
                <w:b/>
                <w:bCs/>
                <w:sz w:val="21"/>
                <w:szCs w:val="21"/>
              </w:rPr>
              <w:t>RBG</w:t>
            </w:r>
            <w:r w:rsidR="005F510C">
              <w:rPr>
                <w:b/>
                <w:bCs/>
                <w:sz w:val="21"/>
                <w:szCs w:val="21"/>
                <w:vertAlign w:val="superscript"/>
              </w:rPr>
              <w:t>g</w:t>
            </w:r>
            <w:proofErr w:type="spellEnd"/>
            <w:r w:rsidRPr="00322961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322961">
              <w:rPr>
                <w:b/>
                <w:bCs/>
                <w:sz w:val="21"/>
                <w:szCs w:val="21"/>
              </w:rPr>
              <w:t xml:space="preserve">measurement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6395C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34A3F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544C32" w14:textId="77777777" w:rsidR="00787242" w:rsidRPr="00322961" w:rsidRDefault="00787242" w:rsidP="00787242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Pr="00322961">
              <w:rPr>
                <w:iCs/>
                <w:sz w:val="21"/>
                <w:szCs w:val="21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F700" w14:textId="77777777" w:rsidR="00787242" w:rsidRPr="00322961" w:rsidRDefault="00787242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3F96DD" w14:textId="77777777" w:rsidR="00787242" w:rsidRPr="00322961" w:rsidRDefault="00787242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B6A49" w14:textId="77777777" w:rsidR="00787242" w:rsidRPr="00322961" w:rsidRDefault="00787242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794FBB" w14:textId="77777777" w:rsidR="00787242" w:rsidRPr="00322961" w:rsidRDefault="00787242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8E9019F" w14:textId="77777777" w:rsidTr="00322961">
        <w:trPr>
          <w:trHeight w:val="309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9760A3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071B285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2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DA856A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CF8F7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28042F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53A7E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3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CF3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2EFE" w14:textId="77777777" w:rsidR="00F02185" w:rsidRPr="00322961" w:rsidRDefault="005F510C" w:rsidP="00196FAB">
            <w:pPr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595D8" w14:textId="77777777" w:rsidR="00F02185" w:rsidRPr="00322961" w:rsidRDefault="005F510C" w:rsidP="00196FAB">
            <w:pPr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5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D27BEC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6E281888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DF01864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E46FD2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1.3 to 2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2ADAB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D65FF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6E9832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4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15E3F" w14:textId="77777777" w:rsidR="00F02185" w:rsidRPr="00322961" w:rsidRDefault="00787242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D74949">
              <w:rPr>
                <w:b/>
                <w:bCs/>
                <w:iCs/>
                <w:sz w:val="21"/>
                <w:szCs w:val="21"/>
              </w:rPr>
              <w:t>.008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9DE8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BB369" w14:textId="77777777" w:rsidR="00F02185" w:rsidRPr="00322961" w:rsidRDefault="005F510C" w:rsidP="00196FAB">
            <w:pPr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7 (0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E8CB9" w14:textId="77777777" w:rsidR="00F02185" w:rsidRPr="00322961" w:rsidRDefault="005F510C" w:rsidP="00196FAB">
            <w:pPr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2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597D48" w14:textId="77777777" w:rsidR="00F02185" w:rsidRPr="00322961" w:rsidRDefault="00256906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.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376AE521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342107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87E9732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0.5 to 1.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7B3D91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5CCCD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BEA83D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–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92F36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3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F89F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A29C" w14:textId="77777777" w:rsidR="00F02185" w:rsidRPr="00322961" w:rsidRDefault="005F510C" w:rsidP="00196FAB">
            <w:pPr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5 (0.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1304" w14:textId="77777777" w:rsidR="00F02185" w:rsidRPr="00322961" w:rsidRDefault="005F510C" w:rsidP="00196FAB">
            <w:pPr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4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9 – 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7454F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11</w:t>
            </w:r>
          </w:p>
        </w:tc>
      </w:tr>
      <w:tr w:rsidR="00322961" w:rsidRPr="001A0738" w14:paraId="22A93B0C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AE4FF61" w14:textId="77777777" w:rsidR="00F02185" w:rsidRPr="00322961" w:rsidRDefault="00F02185" w:rsidP="00196FAB">
            <w:pPr>
              <w:ind w:left="238" w:hanging="238"/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E25DE4A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0.5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CDA39B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A72A4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DC9E78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B857D5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5221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AE55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5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9AD66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BDF693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322961" w:rsidRPr="001A0738" w14:paraId="5A52E78B" w14:textId="77777777" w:rsidTr="005F510C">
        <w:trPr>
          <w:trHeight w:val="268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B0670" w14:textId="77777777" w:rsidR="00F02185" w:rsidRPr="00322961" w:rsidRDefault="00F02185" w:rsidP="00196FAB">
            <w:pPr>
              <w:ind w:left="32" w:hanging="32"/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Weight chart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2D0AD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C5C76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83C5A6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266A5" w14:textId="77777777" w:rsidR="00787242" w:rsidRDefault="00787242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  <w:p w14:paraId="68688CA6" w14:textId="77777777" w:rsidR="00F02185" w:rsidRPr="00322961" w:rsidRDefault="00787242" w:rsidP="00787242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D74949">
              <w:rPr>
                <w:b/>
                <w:bCs/>
                <w:iCs/>
                <w:sz w:val="21"/>
                <w:szCs w:val="21"/>
              </w:rPr>
              <w:t>.04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ABC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1395BD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44B54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A9CED" w14:textId="77777777" w:rsidR="00F02185" w:rsidRPr="00322961" w:rsidRDefault="005F510C" w:rsidP="005F510C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256906">
              <w:rPr>
                <w:b/>
                <w:bCs/>
                <w:iCs/>
                <w:sz w:val="21"/>
                <w:szCs w:val="21"/>
              </w:rPr>
              <w:t>.03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5E6BD29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989A93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12DAE7F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4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8C2039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D558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515202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3EF2F" w14:textId="77777777" w:rsidR="00F02185" w:rsidRPr="00322961" w:rsidRDefault="00787242" w:rsidP="00196FAB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bCs/>
                <w:iCs/>
                <w:sz w:val="21"/>
                <w:szCs w:val="21"/>
              </w:rPr>
              <w:t>.3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8EC7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144AE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3 (1.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49FA0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1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BCA3DB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256906">
              <w:rPr>
                <w:b/>
                <w:bCs/>
                <w:iCs/>
                <w:sz w:val="21"/>
                <w:szCs w:val="21"/>
              </w:rPr>
              <w:t>.003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E5B0C13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FF39500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EA8094C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1.8 to 4.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9A2D2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0FA8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2D70CD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2 –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D6154" w14:textId="77777777" w:rsidR="00F02185" w:rsidRPr="00322961" w:rsidRDefault="00787242" w:rsidP="00196FAB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bCs/>
                <w:iCs/>
                <w:sz w:val="21"/>
                <w:szCs w:val="21"/>
              </w:rPr>
              <w:t>.7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D33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1EC6B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9 (0.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BB1C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3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 – 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31ECEC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15</w:t>
            </w:r>
          </w:p>
        </w:tc>
      </w:tr>
      <w:tr w:rsidR="00322961" w:rsidRPr="001A0738" w14:paraId="40B55F58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EB15C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6AF948B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1.1 to 1.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247C7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685F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F8DE80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1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1 – 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CB41C" w14:textId="77777777" w:rsidR="00F02185" w:rsidRPr="00322961" w:rsidRDefault="00787242" w:rsidP="00196FAB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751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683C4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6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9BAE9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 – 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046C24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32</w:t>
            </w:r>
          </w:p>
        </w:tc>
      </w:tr>
      <w:tr w:rsidR="00322961" w:rsidRPr="001A0738" w14:paraId="10231397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9178AA3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72E569F" w14:textId="77777777" w:rsidR="00F02185" w:rsidRPr="00322961" w:rsidRDefault="00F02185" w:rsidP="00196FAB">
            <w:pPr>
              <w:ind w:left="238" w:hanging="238"/>
              <w:rPr>
                <w:sz w:val="21"/>
                <w:szCs w:val="21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1.1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BDEF92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C9DC3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D2712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0A03A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9DDF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854D1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4 (1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AC9D7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E16F3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787242" w:rsidRPr="001A0738" w14:paraId="0A31BA7C" w14:textId="77777777" w:rsidTr="004958EF">
        <w:trPr>
          <w:trHeight w:val="268"/>
        </w:trPr>
        <w:tc>
          <w:tcPr>
            <w:tcW w:w="2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33AE2" w14:textId="77777777" w:rsidR="00787242" w:rsidRPr="00322961" w:rsidRDefault="00787242" w:rsidP="00196FAB">
            <w:pPr>
              <w:rPr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>Achieving step count goal</w:t>
            </w:r>
            <w:r w:rsidRPr="00322961">
              <w:rPr>
                <w:b/>
                <w:bCs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6BE53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06845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4CEB1F" w14:textId="77777777" w:rsidR="00787242" w:rsidRDefault="00787242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20E4C5C0" w14:textId="77777777" w:rsidR="00787242" w:rsidRPr="00322961" w:rsidRDefault="00787242" w:rsidP="00787242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Pr="00322961">
              <w:rPr>
                <w:iCs/>
                <w:sz w:val="21"/>
                <w:szCs w:val="21"/>
              </w:rPr>
              <w:t>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2727" w14:textId="77777777" w:rsidR="00787242" w:rsidRPr="00322961" w:rsidRDefault="00787242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81B2D2" w14:textId="77777777" w:rsidR="00787242" w:rsidRPr="00322961" w:rsidRDefault="00787242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61035" w14:textId="77777777" w:rsidR="00787242" w:rsidRPr="00322961" w:rsidRDefault="00787242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8AD00" w14:textId="77777777" w:rsidR="00787242" w:rsidRPr="00322961" w:rsidRDefault="005F510C" w:rsidP="004958EF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787242">
              <w:rPr>
                <w:b/>
                <w:bCs/>
                <w:iCs/>
                <w:sz w:val="21"/>
                <w:szCs w:val="21"/>
              </w:rPr>
              <w:t>.001</w:t>
            </w:r>
            <w:r w:rsidR="00787242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118817CA" w14:textId="77777777" w:rsidTr="00322961">
        <w:trPr>
          <w:trHeight w:val="296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0CBE696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959E388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3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7AA67C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1A0DE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951281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3 – 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3BEFF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 .0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1833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3505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3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2C826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</w:t>
            </w:r>
            <w:r w:rsidRPr="00322961">
              <w:rPr>
                <w:iCs/>
                <w:sz w:val="21"/>
                <w:szCs w:val="21"/>
              </w:rPr>
              <w:t>–</w:t>
            </w:r>
            <w:r>
              <w:rPr>
                <w:iCs/>
                <w:sz w:val="21"/>
                <w:szCs w:val="21"/>
              </w:rPr>
              <w:t xml:space="preserve"> ˗</w:t>
            </w:r>
            <w:r w:rsidR="00F02185" w:rsidRPr="00322961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E530A6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256906">
              <w:rPr>
                <w:b/>
                <w:bCs/>
                <w:iCs/>
                <w:sz w:val="21"/>
                <w:szCs w:val="21"/>
              </w:rPr>
              <w:t>.005</w:t>
            </w:r>
            <w:r w:rsidR="00256906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28E21AE7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D055ECD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129DB6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1.9 to 3.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934A5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57C81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A61D2E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2 –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A5005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6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8F47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913A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6 (0.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D306A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– 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574440" w14:textId="77777777" w:rsidR="00F02185" w:rsidRPr="00322961" w:rsidRDefault="005F510C" w:rsidP="00196FAB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41</w:t>
            </w:r>
          </w:p>
        </w:tc>
      </w:tr>
      <w:tr w:rsidR="00322961" w:rsidRPr="001A0738" w14:paraId="2CE24187" w14:textId="77777777" w:rsidTr="00322961">
        <w:trPr>
          <w:trHeight w:val="31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52EC69F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8665CD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0.9 to 1.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C5179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E6D4B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43A405" w14:textId="77777777" w:rsidR="00F02185" w:rsidRPr="00322961" w:rsidRDefault="00F02185" w:rsidP="00196FAB">
            <w:pPr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2 – 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F8427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8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73C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46B63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87840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0.2 (</w:t>
            </w:r>
            <w:r w:rsidR="005F510C">
              <w:rPr>
                <w:iCs/>
                <w:sz w:val="21"/>
                <w:szCs w:val="21"/>
              </w:rPr>
              <w:t>˗</w:t>
            </w:r>
            <w:r w:rsidRPr="00322961">
              <w:rPr>
                <w:iCs/>
                <w:sz w:val="21"/>
                <w:szCs w:val="21"/>
              </w:rPr>
              <w:t>0.2 – 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FA0D6F" w14:textId="77777777" w:rsidR="00F02185" w:rsidRPr="00322961" w:rsidRDefault="00F02185" w:rsidP="00196FAB">
            <w:pPr>
              <w:rPr>
                <w:b/>
                <w:bCs/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26</w:t>
            </w:r>
          </w:p>
        </w:tc>
      </w:tr>
      <w:tr w:rsidR="00322961" w:rsidRPr="001A0738" w14:paraId="6188755D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F8A896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4688CD0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0.9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EC707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2B9D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D3F83B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E6D33D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A2E7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464B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7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584EF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09AEEC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787242" w:rsidRPr="001A0738" w14:paraId="129ABA52" w14:textId="77777777" w:rsidTr="004958EF">
        <w:trPr>
          <w:trHeight w:val="589"/>
        </w:trPr>
        <w:tc>
          <w:tcPr>
            <w:tcW w:w="2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0B64B3" w14:textId="77777777" w:rsidR="00787242" w:rsidRPr="00322961" w:rsidRDefault="00787242" w:rsidP="00196FAB">
            <w:pPr>
              <w:rPr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Communication with dietiti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300CB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E23673" w14:textId="77777777" w:rsidR="00787242" w:rsidRPr="00322961" w:rsidRDefault="00787242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FB74A" w14:textId="77777777" w:rsidR="00787242" w:rsidRDefault="00787242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16375FBC" w14:textId="77777777" w:rsidR="00787242" w:rsidRPr="00322961" w:rsidRDefault="00787242" w:rsidP="00787242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  <w:r w:rsidRPr="00322961">
              <w:rPr>
                <w:iCs/>
                <w:sz w:val="21"/>
                <w:szCs w:val="21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7E92" w14:textId="77777777" w:rsidR="00787242" w:rsidRPr="00322961" w:rsidRDefault="00787242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E4879F" w14:textId="77777777" w:rsidR="00787242" w:rsidRPr="00322961" w:rsidRDefault="00787242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3BDC5" w14:textId="77777777" w:rsidR="00787242" w:rsidRPr="00322961" w:rsidRDefault="00787242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14B2" w14:textId="77777777" w:rsidR="00787242" w:rsidRPr="00322961" w:rsidRDefault="004958EF" w:rsidP="004958EF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816E5D"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787242">
              <w:rPr>
                <w:b/>
                <w:bCs/>
                <w:iCs/>
                <w:sz w:val="21"/>
                <w:szCs w:val="21"/>
              </w:rPr>
              <w:t>.002</w:t>
            </w:r>
            <w:r w:rsidR="00787242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8F8FE77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4EAA47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B470C7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4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74C52" w14:textId="77777777" w:rsidR="00F02185" w:rsidRPr="00322961" w:rsidRDefault="00F02185" w:rsidP="00196FAB">
            <w:pPr>
              <w:spacing w:before="400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D150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C5B6A4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4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C7D7A" w14:textId="77777777" w:rsidR="00F02185" w:rsidRPr="00322961" w:rsidRDefault="00D74949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.009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B199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8133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9 (1.1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646FA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6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0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9DB36B" w14:textId="77777777" w:rsidR="00F02185" w:rsidRPr="00322961" w:rsidRDefault="00D74949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816E5D">
              <w:rPr>
                <w:b/>
                <w:bCs/>
                <w:iCs/>
                <w:sz w:val="21"/>
                <w:szCs w:val="21"/>
              </w:rPr>
              <w:t xml:space="preserve"> </w:t>
            </w:r>
            <w:r>
              <w:rPr>
                <w:b/>
                <w:bCs/>
                <w:iCs/>
                <w:sz w:val="21"/>
                <w:szCs w:val="21"/>
              </w:rPr>
              <w:t>.008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53BDA847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346F8F7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4C9FE7D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3.5 to 4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34C452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5F7F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85F94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 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2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4 </w:t>
            </w:r>
            <w:r w:rsidRPr="00322961">
              <w:rPr>
                <w:iCs/>
                <w:sz w:val="21"/>
                <w:szCs w:val="21"/>
              </w:rPr>
              <w:t>–</w:t>
            </w:r>
            <w:r w:rsidRPr="00322961">
              <w:rPr>
                <w:sz w:val="21"/>
                <w:szCs w:val="21"/>
              </w:rPr>
              <w:t xml:space="preserve"> 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7A5CE" w14:textId="77777777" w:rsidR="00F02185" w:rsidRPr="00322961" w:rsidRDefault="00787242" w:rsidP="00787242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74949">
              <w:rPr>
                <w:b/>
                <w:bCs/>
                <w:iCs/>
                <w:sz w:val="21"/>
                <w:szCs w:val="21"/>
              </w:rPr>
              <w:t>.03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9F30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7B5A1" w14:textId="77777777" w:rsidR="00F02185" w:rsidRPr="00322961" w:rsidRDefault="005F510C" w:rsidP="00196FAB">
            <w:pPr>
              <w:ind w:left="826" w:hanging="826"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4 (1.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F9603" w14:textId="77777777" w:rsidR="00F02185" w:rsidRPr="00322961" w:rsidRDefault="005F510C" w:rsidP="00196FAB">
            <w:pPr>
              <w:ind w:left="826" w:hanging="826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2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CAD797" w14:textId="77777777" w:rsidR="00F02185" w:rsidRPr="00322961" w:rsidRDefault="00D74949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3AA4EEAC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DED7F57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B3AF464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2.0 to 3.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BE5440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316BB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7BEAF6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2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4 –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1AFEB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 .0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87F6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ACE0B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6 (0.9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F687E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3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 – 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688436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 xml:space="preserve"> .17</w:t>
            </w:r>
          </w:p>
        </w:tc>
      </w:tr>
      <w:tr w:rsidR="00322961" w:rsidRPr="001A0738" w14:paraId="469C2334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4651B6B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5D9B708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2.0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4F7B9B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5D102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color w:val="000000"/>
                <w:sz w:val="21"/>
                <w:szCs w:val="21"/>
              </w:rPr>
              <w:t>0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70228D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A5990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90BA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EF7E1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83115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FAAE6" w14:textId="77777777" w:rsidR="00F02185" w:rsidRPr="00322961" w:rsidRDefault="00F02185" w:rsidP="00196FA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</w:tr>
      <w:tr w:rsidR="00322961" w:rsidRPr="001A0738" w14:paraId="33F94DE7" w14:textId="77777777" w:rsidTr="004958EF">
        <w:trPr>
          <w:trHeight w:val="561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F6039" w14:textId="77777777" w:rsidR="00F02185" w:rsidRPr="00322961" w:rsidRDefault="00F02185" w:rsidP="00196FAB">
            <w:pPr>
              <w:ind w:left="37"/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Overall app </w:t>
            </w:r>
            <w:proofErr w:type="spellStart"/>
            <w:r w:rsidRPr="00322961">
              <w:rPr>
                <w:b/>
                <w:bCs/>
                <w:sz w:val="21"/>
                <w:szCs w:val="21"/>
              </w:rPr>
              <w:t>utilisation</w:t>
            </w:r>
            <w:proofErr w:type="spellEnd"/>
            <w:r w:rsidRPr="00322961">
              <w:rPr>
                <w:b/>
                <w:bCs/>
                <w:sz w:val="21"/>
                <w:szCs w:val="21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B5ED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27349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DDAA29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5BD70" w14:textId="77777777" w:rsidR="004C75D4" w:rsidRDefault="004C75D4" w:rsidP="004C75D4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 </w:t>
            </w:r>
          </w:p>
          <w:p w14:paraId="79D143A8" w14:textId="77777777" w:rsidR="00F02185" w:rsidRPr="00322961" w:rsidRDefault="004C75D4" w:rsidP="004C75D4">
            <w:pPr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iCs/>
                <w:sz w:val="21"/>
                <w:szCs w:val="21"/>
              </w:rPr>
              <w:t>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794B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C3166D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027E4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3CEE" w14:textId="77777777" w:rsidR="00F02185" w:rsidRPr="00322961" w:rsidRDefault="00D74949" w:rsidP="004958EF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00E5402A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2E6FC8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68335D4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6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B4EEB2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  <w:p w14:paraId="7235CC9F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E52E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2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FD208" w14:textId="77777777" w:rsidR="00F02185" w:rsidRPr="00322961" w:rsidRDefault="005F510C" w:rsidP="00196FA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 xml:space="preserve">0.3 </w:t>
            </w:r>
            <w:r w:rsidR="00F02185" w:rsidRPr="00322961">
              <w:rPr>
                <w:iCs/>
                <w:sz w:val="21"/>
                <w:szCs w:val="21"/>
              </w:rPr>
              <w:t>–</w:t>
            </w:r>
            <w:r w:rsidR="00F02185" w:rsidRPr="00322961">
              <w:rPr>
                <w:sz w:val="21"/>
                <w:szCs w:val="21"/>
              </w:rPr>
              <w:t xml:space="preserve"> 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938DA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4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C2A9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A176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1.2 (1.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D246D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0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1.4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4B4D67" w14:textId="77777777" w:rsidR="00F02185" w:rsidRPr="00322961" w:rsidRDefault="00D74949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&lt;.001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22279D68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5DB3344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4AB7C1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&gt;5.5 to 6.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85CD3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DF246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946FA7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0.0 (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>0.2 –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C15D7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 xml:space="preserve"> .6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871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2B3F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4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1BCD8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4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 xml:space="preserve">0.8 – 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F683B6" w14:textId="77777777" w:rsidR="00F02185" w:rsidRPr="00322961" w:rsidRDefault="00D74949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.03</w:t>
            </w:r>
            <w:r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47DD91F9" w14:textId="77777777" w:rsidTr="00322961">
        <w:trPr>
          <w:trHeight w:val="268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4CE72C6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F160785" w14:textId="77777777" w:rsidR="00F02185" w:rsidRPr="00322961" w:rsidRDefault="00F02185" w:rsidP="00196FAB">
            <w:pPr>
              <w:ind w:left="238" w:hanging="238"/>
              <w:rPr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4D5156"/>
                <w:sz w:val="21"/>
                <w:szCs w:val="21"/>
                <w:shd w:val="clear" w:color="auto" w:fill="FFFFFF"/>
              </w:rPr>
              <w:t>≤</w:t>
            </w:r>
            <w:r w:rsidRPr="00322961">
              <w:rPr>
                <w:sz w:val="21"/>
                <w:szCs w:val="21"/>
              </w:rPr>
              <w:t>5.5 (</w:t>
            </w:r>
            <w:proofErr w:type="spellStart"/>
            <w:r w:rsidRPr="00322961">
              <w:rPr>
                <w:sz w:val="21"/>
                <w:szCs w:val="21"/>
              </w:rPr>
              <w:t>Ref</w:t>
            </w:r>
            <w:r w:rsidR="005F510C">
              <w:rPr>
                <w:sz w:val="21"/>
                <w:szCs w:val="21"/>
                <w:vertAlign w:val="superscript"/>
              </w:rPr>
              <w:t>c</w:t>
            </w:r>
            <w:proofErr w:type="spellEnd"/>
            <w:r w:rsidRPr="0032296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B613D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5EE3" w14:textId="77777777" w:rsidR="00F02185" w:rsidRPr="00322961" w:rsidRDefault="005F510C" w:rsidP="00196FAB">
            <w:pPr>
              <w:contextualSpacing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1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CB22E0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5C152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2762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17DBE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˗</w:t>
            </w:r>
            <w:r w:rsidR="00F02185" w:rsidRPr="00322961">
              <w:rPr>
                <w:color w:val="000000"/>
                <w:sz w:val="21"/>
                <w:szCs w:val="21"/>
              </w:rPr>
              <w:t>0.3 (0.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1C321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17BDEA" w14:textId="77777777" w:rsidR="00F02185" w:rsidRPr="00322961" w:rsidRDefault="00F02185" w:rsidP="00196FAB">
            <w:pPr>
              <w:jc w:val="center"/>
              <w:rPr>
                <w:bCs/>
                <w:iCs/>
                <w:sz w:val="21"/>
                <w:szCs w:val="21"/>
              </w:rPr>
            </w:pPr>
          </w:p>
        </w:tc>
      </w:tr>
      <w:tr w:rsidR="00322961" w:rsidRPr="001A0738" w14:paraId="23AC64E5" w14:textId="77777777" w:rsidTr="004958EF">
        <w:trPr>
          <w:trHeight w:val="612"/>
        </w:trPr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5E0BD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Number of</w:t>
            </w:r>
            <w:r w:rsidRPr="00322961">
              <w:rPr>
                <w:b/>
                <w:bCs/>
                <w:color w:val="000000" w:themeColor="text1"/>
                <w:sz w:val="21"/>
                <w:szCs w:val="21"/>
              </w:rPr>
              <w:t xml:space="preserve"> app </w:t>
            </w:r>
            <w:r w:rsidRPr="00322961">
              <w:rPr>
                <w:b/>
                <w:bCs/>
                <w:sz w:val="21"/>
                <w:szCs w:val="21"/>
              </w:rPr>
              <w:t xml:space="preserve">features with </w:t>
            </w:r>
            <w:r w:rsidRPr="00322961">
              <w:rPr>
                <w:b/>
                <w:bCs/>
                <w:color w:val="4D5156"/>
                <w:sz w:val="21"/>
                <w:szCs w:val="21"/>
                <w:shd w:val="clear" w:color="auto" w:fill="FFFFFF"/>
              </w:rPr>
              <w:t>≥</w:t>
            </w:r>
            <w:r w:rsidRPr="00322961">
              <w:rPr>
                <w:b/>
                <w:bCs/>
                <w:sz w:val="21"/>
                <w:szCs w:val="21"/>
              </w:rPr>
              <w:t>75% uptake</w:t>
            </w:r>
          </w:p>
          <w:p w14:paraId="1FFB7FFD" w14:textId="77777777" w:rsidR="00F02185" w:rsidRPr="00322961" w:rsidRDefault="00F02185" w:rsidP="00196FAB">
            <w:pPr>
              <w:rPr>
                <w:b/>
                <w:bCs/>
                <w:sz w:val="21"/>
                <w:szCs w:val="21"/>
              </w:rPr>
            </w:pPr>
            <w:r w:rsidRPr="00322961">
              <w:rPr>
                <w:b/>
                <w:bCs/>
                <w:sz w:val="21"/>
                <w:szCs w:val="21"/>
              </w:rPr>
              <w:t xml:space="preserve">     </w:t>
            </w:r>
            <w:r w:rsidRPr="00322961">
              <w:rPr>
                <w:sz w:val="21"/>
                <w:szCs w:val="21"/>
              </w:rPr>
              <w:t>≥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9D1C6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  <w:p w14:paraId="0CA149A3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  <w:p w14:paraId="2292A83E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  <w:p w14:paraId="6F4D0493" w14:textId="77777777" w:rsidR="00F02185" w:rsidRPr="00322961" w:rsidRDefault="00F02185" w:rsidP="00196FAB">
            <w:pPr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6220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  <w:p w14:paraId="61826706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  <w:p w14:paraId="62B745B1" w14:textId="77777777" w:rsidR="00F02185" w:rsidRPr="00322961" w:rsidRDefault="00F02185" w:rsidP="00196FAB">
            <w:pPr>
              <w:contextualSpacing/>
              <w:jc w:val="center"/>
              <w:rPr>
                <w:sz w:val="21"/>
                <w:szCs w:val="21"/>
              </w:rPr>
            </w:pPr>
          </w:p>
          <w:p w14:paraId="2BF98273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  <w:r w:rsidRPr="00322961">
              <w:rPr>
                <w:sz w:val="21"/>
                <w:szCs w:val="21"/>
              </w:rPr>
              <w:t xml:space="preserve">  </w:t>
            </w:r>
            <w:r w:rsidR="004958EF">
              <w:rPr>
                <w:sz w:val="21"/>
                <w:szCs w:val="21"/>
              </w:rPr>
              <w:t xml:space="preserve"> </w:t>
            </w:r>
            <w:r w:rsidR="005F510C">
              <w:rPr>
                <w:sz w:val="21"/>
                <w:szCs w:val="21"/>
              </w:rPr>
              <w:t>˗</w:t>
            </w:r>
            <w:r w:rsidRPr="00322961">
              <w:rPr>
                <w:sz w:val="21"/>
                <w:szCs w:val="21"/>
              </w:rPr>
              <w:t xml:space="preserve">0.3 (0.3)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E45E1" w14:textId="77777777" w:rsidR="00F02185" w:rsidRPr="00322961" w:rsidRDefault="00F02185" w:rsidP="00196FAB">
            <w:pPr>
              <w:contextualSpacing/>
              <w:rPr>
                <w:sz w:val="21"/>
                <w:szCs w:val="21"/>
              </w:rPr>
            </w:pPr>
          </w:p>
          <w:p w14:paraId="249B82E2" w14:textId="77777777" w:rsidR="00F02185" w:rsidRPr="00322961" w:rsidRDefault="005F510C" w:rsidP="00196FAB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</w:t>
            </w: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3 – 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F024" w14:textId="77777777" w:rsidR="004958EF" w:rsidRDefault="004958EF" w:rsidP="00196FAB">
            <w:pPr>
              <w:jc w:val="center"/>
              <w:rPr>
                <w:bCs/>
                <w:iCs/>
                <w:sz w:val="21"/>
                <w:szCs w:val="21"/>
              </w:rPr>
            </w:pPr>
          </w:p>
          <w:p w14:paraId="75217F53" w14:textId="77777777" w:rsidR="00F02185" w:rsidRPr="00322961" w:rsidRDefault="004958EF" w:rsidP="004958EF">
            <w:pPr>
              <w:rPr>
                <w:bCs/>
                <w:iCs/>
                <w:sz w:val="21"/>
                <w:szCs w:val="21"/>
              </w:rPr>
            </w:pPr>
            <w:r>
              <w:rPr>
                <w:bCs/>
                <w:iCs/>
                <w:sz w:val="21"/>
                <w:szCs w:val="21"/>
              </w:rPr>
              <w:t xml:space="preserve"> </w:t>
            </w:r>
            <w:r w:rsidR="00F02185" w:rsidRPr="00322961">
              <w:rPr>
                <w:bCs/>
                <w:iCs/>
                <w:sz w:val="21"/>
                <w:szCs w:val="21"/>
              </w:rPr>
              <w:t>.16</w:t>
            </w:r>
          </w:p>
          <w:p w14:paraId="211E82DF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  <w:r w:rsidRPr="00322961">
              <w:rPr>
                <w:bCs/>
                <w:iCs/>
                <w:sz w:val="21"/>
                <w:szCs w:val="21"/>
              </w:rPr>
              <w:t xml:space="preserve"> 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F7842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5D054E3F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2F97B1A9" w14:textId="77777777" w:rsidR="00F02185" w:rsidRPr="00322961" w:rsidRDefault="00F02185" w:rsidP="00196FAB">
            <w:pPr>
              <w:jc w:val="center"/>
              <w:rPr>
                <w:iCs/>
                <w:sz w:val="21"/>
                <w:szCs w:val="21"/>
              </w:rPr>
            </w:pPr>
          </w:p>
          <w:p w14:paraId="69877403" w14:textId="77777777" w:rsidR="00F02185" w:rsidRPr="00322961" w:rsidRDefault="00F02185" w:rsidP="00816E5D">
            <w:pPr>
              <w:rPr>
                <w:iCs/>
                <w:sz w:val="21"/>
                <w:szCs w:val="21"/>
              </w:rPr>
            </w:pPr>
            <w:r w:rsidRPr="00322961">
              <w:rPr>
                <w:iCs/>
                <w:sz w:val="21"/>
                <w:szCs w:val="21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8C35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  <w:p w14:paraId="54617D0F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  <w:p w14:paraId="3B077DF1" w14:textId="77777777" w:rsidR="00F02185" w:rsidRPr="00322961" w:rsidRDefault="00F02185" w:rsidP="00196FAB">
            <w:pPr>
              <w:contextualSpacing/>
              <w:rPr>
                <w:iCs/>
                <w:sz w:val="21"/>
                <w:szCs w:val="21"/>
              </w:rPr>
            </w:pPr>
          </w:p>
          <w:p w14:paraId="29776A0F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5 (1.5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7D51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  <w:p w14:paraId="76D06B48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  <w:p w14:paraId="34B0A7B6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  <w:p w14:paraId="781EC303" w14:textId="77777777" w:rsidR="00F02185" w:rsidRPr="00322961" w:rsidRDefault="005F510C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0.8 (</w:t>
            </w:r>
            <w:r>
              <w:rPr>
                <w:iCs/>
                <w:sz w:val="21"/>
                <w:szCs w:val="21"/>
              </w:rPr>
              <w:t>˗</w:t>
            </w:r>
            <w:r w:rsidR="00F02185" w:rsidRPr="00322961">
              <w:rPr>
                <w:iCs/>
                <w:sz w:val="21"/>
                <w:szCs w:val="21"/>
              </w:rPr>
              <w:t>1.4 – 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3862" w14:textId="77777777" w:rsidR="00F02185" w:rsidRPr="00322961" w:rsidRDefault="004958EF" w:rsidP="004958EF">
            <w:pPr>
              <w:rPr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 </w:t>
            </w:r>
            <w:r w:rsidR="00D74949">
              <w:rPr>
                <w:b/>
                <w:bCs/>
                <w:iCs/>
                <w:sz w:val="21"/>
                <w:szCs w:val="21"/>
              </w:rPr>
              <w:t>.02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  <w:p w14:paraId="6E7BEFD3" w14:textId="77777777" w:rsidR="00F02185" w:rsidRPr="00322961" w:rsidRDefault="005F510C" w:rsidP="00196FAB">
            <w:pPr>
              <w:rPr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 xml:space="preserve"> </w:t>
            </w:r>
            <w:r w:rsidR="00D74949">
              <w:rPr>
                <w:b/>
                <w:bCs/>
                <w:iCs/>
                <w:sz w:val="21"/>
                <w:szCs w:val="21"/>
              </w:rPr>
              <w:t xml:space="preserve"> .02</w:t>
            </w:r>
            <w:r w:rsidR="00D74949" w:rsidRPr="00D74949"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22961" w:rsidRPr="001A0738" w14:paraId="7DC591F5" w14:textId="77777777" w:rsidTr="00322961">
        <w:trPr>
          <w:trHeight w:val="493"/>
        </w:trPr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766C1" w14:textId="77777777" w:rsidR="00F02185" w:rsidRPr="00322961" w:rsidRDefault="00F02185" w:rsidP="00196FAB">
            <w:pPr>
              <w:rPr>
                <w:b/>
                <w:bCs/>
                <w:color w:val="4D5156"/>
                <w:sz w:val="21"/>
                <w:szCs w:val="21"/>
                <w:shd w:val="clear" w:color="auto" w:fill="FFFFFF"/>
              </w:rPr>
            </w:pPr>
            <w:r w:rsidRPr="00322961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    &lt;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DD17A" w14:textId="77777777" w:rsidR="00F02185" w:rsidRPr="00322961" w:rsidRDefault="00F02185" w:rsidP="00196FAB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A2D94" w14:textId="77777777" w:rsidR="00F02185" w:rsidRPr="00322961" w:rsidRDefault="004958EF" w:rsidP="004958EF">
            <w:pPr>
              <w:contextualSpacing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  <w:r w:rsidR="00F02185" w:rsidRPr="00322961">
              <w:rPr>
                <w:sz w:val="21"/>
                <w:szCs w:val="21"/>
              </w:rPr>
              <w:t xml:space="preserve"> </w:t>
            </w:r>
            <w:r w:rsidR="005F510C"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1 (0.2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B3750F" w14:textId="77777777" w:rsidR="00F02185" w:rsidRPr="00322961" w:rsidRDefault="00F02185" w:rsidP="00196FAB">
            <w:pPr>
              <w:rPr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A8AD" w14:textId="77777777" w:rsidR="00F02185" w:rsidRPr="00322961" w:rsidRDefault="00F02185" w:rsidP="00196FAB">
            <w:pPr>
              <w:rPr>
                <w:iCs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C1B9" w14:textId="77777777" w:rsidR="00F02185" w:rsidRPr="00322961" w:rsidRDefault="005F510C" w:rsidP="00196FAB">
            <w:pPr>
              <w:contextualSpacing/>
              <w:rPr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˗</w:t>
            </w:r>
            <w:r w:rsidR="00F02185" w:rsidRPr="00322961">
              <w:rPr>
                <w:sz w:val="21"/>
                <w:szCs w:val="21"/>
              </w:rPr>
              <w:t>0.8 (1.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9BDFC" w14:textId="77777777" w:rsidR="00F02185" w:rsidRPr="00322961" w:rsidRDefault="00F02185" w:rsidP="00196FAB">
            <w:pPr>
              <w:contextualSpacing/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35FB" w14:textId="77777777" w:rsidR="00F02185" w:rsidRPr="00322961" w:rsidRDefault="00F02185" w:rsidP="00196FAB">
            <w:pPr>
              <w:jc w:val="center"/>
              <w:rPr>
                <w:bCs/>
                <w:iCs/>
                <w:sz w:val="21"/>
                <w:szCs w:val="21"/>
              </w:rPr>
            </w:pPr>
          </w:p>
        </w:tc>
      </w:tr>
    </w:tbl>
    <w:p w14:paraId="1F7D518D" w14:textId="77777777" w:rsidR="005F510C" w:rsidRPr="001A0738" w:rsidRDefault="005F510C" w:rsidP="005F510C">
      <w:pPr>
        <w:ind w:left="360" w:right="-207"/>
        <w:rPr>
          <w:lang w:eastAsia="en-US"/>
        </w:rPr>
      </w:pPr>
      <w:proofErr w:type="spellStart"/>
      <w:r>
        <w:rPr>
          <w:vertAlign w:val="superscript"/>
          <w:lang w:eastAsia="en-US"/>
        </w:rPr>
        <w:t>a</w:t>
      </w:r>
      <w:r w:rsidRPr="001A0738">
        <w:rPr>
          <w:lang w:eastAsia="en-US"/>
        </w:rPr>
        <w:t>Adjusted</w:t>
      </w:r>
      <w:proofErr w:type="spellEnd"/>
      <w:r w:rsidRPr="001A0738">
        <w:rPr>
          <w:lang w:eastAsia="en-US"/>
        </w:rPr>
        <w:t xml:space="preserve"> for age, gender, ethnicity, and baseline HbA</w:t>
      </w:r>
      <w:r w:rsidRPr="00AE6AB9">
        <w:rPr>
          <w:vertAlign w:val="subscript"/>
          <w:lang w:eastAsia="en-US"/>
        </w:rPr>
        <w:t>1c</w:t>
      </w:r>
      <w:r w:rsidRPr="001A0738">
        <w:rPr>
          <w:lang w:eastAsia="en-US"/>
        </w:rPr>
        <w:t xml:space="preserve">. </w:t>
      </w:r>
    </w:p>
    <w:p w14:paraId="25AE5748" w14:textId="77777777" w:rsidR="00F02185" w:rsidRPr="000A1EFC" w:rsidRDefault="005F510C" w:rsidP="00F02185">
      <w:pPr>
        <w:ind w:left="284" w:right="-207"/>
        <w:rPr>
          <w:lang w:eastAsia="en-US"/>
        </w:rPr>
      </w:pPr>
      <w:r>
        <w:rPr>
          <w:vertAlign w:val="superscript"/>
          <w:lang w:eastAsia="en-US"/>
        </w:rPr>
        <w:t xml:space="preserve">  </w:t>
      </w:r>
      <w:proofErr w:type="spellStart"/>
      <w:r w:rsidRPr="005F510C">
        <w:rPr>
          <w:vertAlign w:val="superscript"/>
          <w:lang w:eastAsia="en-US"/>
        </w:rPr>
        <w:t>b</w:t>
      </w:r>
      <w:r w:rsidR="00F02185" w:rsidRPr="00F55C35">
        <w:rPr>
          <w:lang w:eastAsia="en-US"/>
        </w:rPr>
        <w:t>Statistically</w:t>
      </w:r>
      <w:proofErr w:type="spellEnd"/>
      <w:r w:rsidR="00F02185" w:rsidRPr="00F55C35">
        <w:rPr>
          <w:lang w:eastAsia="en-US"/>
        </w:rPr>
        <w:t xml:space="preserve"> significant </w:t>
      </w:r>
      <w:r w:rsidR="00F02185" w:rsidRPr="00F55C35">
        <w:rPr>
          <w:i/>
          <w:iCs/>
          <w:lang w:eastAsia="en-US"/>
        </w:rPr>
        <w:t>P</w:t>
      </w:r>
      <w:r w:rsidR="00F02185" w:rsidRPr="00F55C35">
        <w:rPr>
          <w:lang w:eastAsia="en-US"/>
        </w:rPr>
        <w:t xml:space="preserve"> values when compared to reference quartiles.</w:t>
      </w:r>
    </w:p>
    <w:p w14:paraId="2C571C74" w14:textId="77777777" w:rsidR="00F02185" w:rsidRPr="001A0738" w:rsidRDefault="005F510C" w:rsidP="00F02185">
      <w:pPr>
        <w:ind w:left="360" w:right="-207"/>
        <w:rPr>
          <w:lang w:eastAsia="en-US"/>
        </w:rPr>
      </w:pPr>
      <w:proofErr w:type="spellStart"/>
      <w:r>
        <w:rPr>
          <w:vertAlign w:val="superscript"/>
          <w:lang w:eastAsia="en-US"/>
        </w:rPr>
        <w:t>c</w:t>
      </w:r>
      <w:r w:rsidR="00F02185" w:rsidRPr="001A0738">
        <w:rPr>
          <w:lang w:eastAsia="en-US"/>
        </w:rPr>
        <w:t>Ref</w:t>
      </w:r>
      <w:proofErr w:type="spellEnd"/>
      <w:r w:rsidR="00F02185" w:rsidRPr="001A0738">
        <w:rPr>
          <w:lang w:eastAsia="en-US"/>
        </w:rPr>
        <w:t xml:space="preserve">: Reference group. </w:t>
      </w:r>
    </w:p>
    <w:p w14:paraId="24EB69EE" w14:textId="77777777" w:rsidR="00F02185" w:rsidRPr="007A01B3" w:rsidRDefault="005F510C" w:rsidP="00F02185">
      <w:pPr>
        <w:ind w:left="360"/>
        <w:rPr>
          <w:lang w:eastAsia="en-US"/>
        </w:rPr>
      </w:pPr>
      <w:proofErr w:type="spellStart"/>
      <w:r>
        <w:rPr>
          <w:vertAlign w:val="superscript"/>
          <w:lang w:eastAsia="en-US"/>
        </w:rPr>
        <w:t>d</w:t>
      </w:r>
      <w:r w:rsidR="00F02185" w:rsidRPr="007A01B3">
        <w:rPr>
          <w:lang w:eastAsia="en-US"/>
        </w:rPr>
        <w:t>CAL</w:t>
      </w:r>
      <w:proofErr w:type="spellEnd"/>
      <w:r w:rsidR="00F02185" w:rsidRPr="007A01B3">
        <w:rPr>
          <w:lang w:eastAsia="en-US"/>
        </w:rPr>
        <w:t xml:space="preserve">: Calorie.  </w:t>
      </w:r>
    </w:p>
    <w:p w14:paraId="764B967D" w14:textId="77777777" w:rsidR="00F02185" w:rsidRPr="007A01B3" w:rsidRDefault="005F510C" w:rsidP="00F02185">
      <w:pPr>
        <w:ind w:left="360" w:right="-207"/>
        <w:rPr>
          <w:lang w:eastAsia="en-US"/>
        </w:rPr>
      </w:pPr>
      <w:proofErr w:type="spellStart"/>
      <w:r>
        <w:rPr>
          <w:vertAlign w:val="superscript"/>
          <w:lang w:eastAsia="en-US"/>
        </w:rPr>
        <w:t>e</w:t>
      </w:r>
      <w:r w:rsidR="00F02185" w:rsidRPr="007A01B3">
        <w:rPr>
          <w:lang w:eastAsia="en-US"/>
        </w:rPr>
        <w:t>CHO</w:t>
      </w:r>
      <w:proofErr w:type="spellEnd"/>
      <w:r w:rsidR="00F02185" w:rsidRPr="007A01B3">
        <w:rPr>
          <w:lang w:eastAsia="en-US"/>
        </w:rPr>
        <w:t xml:space="preserve">: Carbohydrate. </w:t>
      </w:r>
    </w:p>
    <w:p w14:paraId="4CD9411B" w14:textId="77777777" w:rsidR="00F02185" w:rsidRPr="007A01B3" w:rsidRDefault="005F510C" w:rsidP="00F02185">
      <w:pPr>
        <w:ind w:left="360" w:right="-207"/>
        <w:rPr>
          <w:color w:val="000000" w:themeColor="text1"/>
          <w:lang w:eastAsia="en-US"/>
        </w:rPr>
      </w:pPr>
      <w:proofErr w:type="spellStart"/>
      <w:r>
        <w:rPr>
          <w:color w:val="000000" w:themeColor="text1"/>
          <w:vertAlign w:val="superscript"/>
          <w:lang w:eastAsia="en-US"/>
        </w:rPr>
        <w:t>f</w:t>
      </w:r>
      <w:r w:rsidR="00F02185" w:rsidRPr="007A01B3">
        <w:rPr>
          <w:color w:val="000000" w:themeColor="text1"/>
          <w:lang w:eastAsia="en-US"/>
        </w:rPr>
        <w:t>FBG</w:t>
      </w:r>
      <w:proofErr w:type="spellEnd"/>
      <w:r w:rsidR="00F02185" w:rsidRPr="007A01B3">
        <w:rPr>
          <w:color w:val="000000" w:themeColor="text1"/>
          <w:lang w:eastAsia="en-US"/>
        </w:rPr>
        <w:t>: Fasting blood glucose measured in the morning before food or water.</w:t>
      </w:r>
    </w:p>
    <w:p w14:paraId="45A380D9" w14:textId="77777777" w:rsidR="00F02185" w:rsidRPr="007A01B3" w:rsidRDefault="005F510C" w:rsidP="00F02185">
      <w:pPr>
        <w:ind w:left="360" w:right="-207"/>
        <w:rPr>
          <w:rStyle w:val="Hyperlink"/>
          <w:color w:val="000000" w:themeColor="text1"/>
          <w:lang w:eastAsia="en-US"/>
        </w:rPr>
      </w:pPr>
      <w:proofErr w:type="spellStart"/>
      <w:r>
        <w:rPr>
          <w:color w:val="000000" w:themeColor="text1"/>
          <w:vertAlign w:val="superscript"/>
          <w:lang w:eastAsia="en-US"/>
        </w:rPr>
        <w:t>g</w:t>
      </w:r>
      <w:r w:rsidR="00F02185" w:rsidRPr="007A01B3">
        <w:rPr>
          <w:color w:val="000000" w:themeColor="text1"/>
          <w:lang w:eastAsia="en-US"/>
        </w:rPr>
        <w:t>RBG</w:t>
      </w:r>
      <w:proofErr w:type="spellEnd"/>
      <w:r w:rsidR="00F02185" w:rsidRPr="007A01B3">
        <w:rPr>
          <w:color w:val="000000" w:themeColor="text1"/>
          <w:lang w:eastAsia="en-US"/>
        </w:rPr>
        <w:t>: Random blood glucose measured two hours following ingestion of breakfast, lunch or dinner.</w:t>
      </w:r>
    </w:p>
    <w:p w14:paraId="2C92EF15" w14:textId="77777777" w:rsidR="00F02185" w:rsidRDefault="00F02185" w:rsidP="00F02185"/>
    <w:p w14:paraId="1BEAC1D6" w14:textId="77777777" w:rsidR="00EF74B0" w:rsidRDefault="004C446A"/>
    <w:sectPr w:rsidR="00EF74B0" w:rsidSect="00196FAB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96850" w14:textId="77777777" w:rsidR="00000000" w:rsidRDefault="004C446A">
      <w:r>
        <w:separator/>
      </w:r>
    </w:p>
  </w:endnote>
  <w:endnote w:type="continuationSeparator" w:id="0">
    <w:p w14:paraId="6667D135" w14:textId="77777777" w:rsidR="00000000" w:rsidRDefault="004C4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Helvetica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8B67F" w14:textId="77777777" w:rsidR="001F10AE" w:rsidRDefault="00816E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19DDDA8" w14:textId="77777777" w:rsidR="001F10AE" w:rsidRDefault="004C4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E8DE" w14:textId="77777777" w:rsidR="00000000" w:rsidRDefault="004C446A">
      <w:r>
        <w:separator/>
      </w:r>
    </w:p>
  </w:footnote>
  <w:footnote w:type="continuationSeparator" w:id="0">
    <w:p w14:paraId="4150C78C" w14:textId="77777777" w:rsidR="00000000" w:rsidRDefault="004C4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76F"/>
    <w:multiLevelType w:val="hybridMultilevel"/>
    <w:tmpl w:val="0E0C30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4179C"/>
    <w:multiLevelType w:val="multilevel"/>
    <w:tmpl w:val="D3A2AD00"/>
    <w:lvl w:ilvl="0">
      <w:start w:val="5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1A4B91"/>
    <w:multiLevelType w:val="hybridMultilevel"/>
    <w:tmpl w:val="9F68C506"/>
    <w:lvl w:ilvl="0" w:tplc="8B42EE5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142C03CC"/>
    <w:multiLevelType w:val="hybridMultilevel"/>
    <w:tmpl w:val="36F4B5B6"/>
    <w:lvl w:ilvl="0" w:tplc="03066DF2">
      <w:numFmt w:val="bullet"/>
      <w:lvlText w:val=""/>
      <w:lvlJc w:val="left"/>
      <w:pPr>
        <w:ind w:left="6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4" w15:restartNumberingAfterBreak="0">
    <w:nsid w:val="14EF4C19"/>
    <w:multiLevelType w:val="hybridMultilevel"/>
    <w:tmpl w:val="FD24F462"/>
    <w:lvl w:ilvl="0" w:tplc="545A71E6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12575"/>
    <w:multiLevelType w:val="hybridMultilevel"/>
    <w:tmpl w:val="0BAAD942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658EB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55A2EE5"/>
    <w:multiLevelType w:val="hybridMultilevel"/>
    <w:tmpl w:val="BDA28D76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F11B7"/>
    <w:multiLevelType w:val="hybridMultilevel"/>
    <w:tmpl w:val="981E293A"/>
    <w:lvl w:ilvl="0" w:tplc="4CF6FB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0008F"/>
    <w:multiLevelType w:val="hybridMultilevel"/>
    <w:tmpl w:val="D37E1BFA"/>
    <w:lvl w:ilvl="0" w:tplc="8514BFA6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0" w15:restartNumberingAfterBreak="0">
    <w:nsid w:val="2BB04445"/>
    <w:multiLevelType w:val="hybridMultilevel"/>
    <w:tmpl w:val="E8DCE7F0"/>
    <w:lvl w:ilvl="0" w:tplc="AC604B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2E813679"/>
    <w:multiLevelType w:val="hybridMultilevel"/>
    <w:tmpl w:val="583C56A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621E4"/>
    <w:multiLevelType w:val="hybridMultilevel"/>
    <w:tmpl w:val="9830EDC2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641520"/>
    <w:multiLevelType w:val="hybridMultilevel"/>
    <w:tmpl w:val="02E41D90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20047"/>
    <w:multiLevelType w:val="hybridMultilevel"/>
    <w:tmpl w:val="964C4D8E"/>
    <w:lvl w:ilvl="0" w:tplc="7204832C">
      <w:start w:val="2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0343C4E"/>
    <w:multiLevelType w:val="hybridMultilevel"/>
    <w:tmpl w:val="3C9C8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6482A"/>
    <w:multiLevelType w:val="hybridMultilevel"/>
    <w:tmpl w:val="5ACCA12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441114BD"/>
    <w:multiLevelType w:val="hybridMultilevel"/>
    <w:tmpl w:val="3FBA4116"/>
    <w:lvl w:ilvl="0" w:tplc="7A245D22">
      <w:start w:val="7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CB5791"/>
    <w:multiLevelType w:val="multilevel"/>
    <w:tmpl w:val="447E2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2A2F6C"/>
    <w:multiLevelType w:val="hybridMultilevel"/>
    <w:tmpl w:val="E528F5A4"/>
    <w:lvl w:ilvl="0" w:tplc="454244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BA4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10AD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94F7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4CE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F274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274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400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8C6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CC24C5C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F72D7"/>
    <w:multiLevelType w:val="hybridMultilevel"/>
    <w:tmpl w:val="D916DAAA"/>
    <w:lvl w:ilvl="0" w:tplc="3F0E5C06">
      <w:start w:val="1"/>
      <w:numFmt w:val="bullet"/>
      <w:lvlText w:val=""/>
      <w:lvlJc w:val="left"/>
      <w:pPr>
        <w:ind w:left="390" w:hanging="360"/>
      </w:pPr>
      <w:rPr>
        <w:rFonts w:ascii="Symbol" w:eastAsia="Times New Roman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2" w15:restartNumberingAfterBreak="0">
    <w:nsid w:val="66D421DD"/>
    <w:multiLevelType w:val="hybridMultilevel"/>
    <w:tmpl w:val="C220DD2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983175"/>
    <w:multiLevelType w:val="hybridMultilevel"/>
    <w:tmpl w:val="1040D0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F73ECF"/>
    <w:multiLevelType w:val="hybridMultilevel"/>
    <w:tmpl w:val="A60CCC5C"/>
    <w:lvl w:ilvl="0" w:tplc="A4FE2412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F51ED4"/>
    <w:multiLevelType w:val="hybridMultilevel"/>
    <w:tmpl w:val="51F4558A"/>
    <w:lvl w:ilvl="0" w:tplc="6AB0488A">
      <w:numFmt w:val="bullet"/>
      <w:lvlText w:val=""/>
      <w:lvlJc w:val="left"/>
      <w:pPr>
        <w:ind w:left="717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6" w15:restartNumberingAfterBreak="0">
    <w:nsid w:val="7B094C1F"/>
    <w:multiLevelType w:val="hybridMultilevel"/>
    <w:tmpl w:val="04AE0A86"/>
    <w:lvl w:ilvl="0" w:tplc="04AEF22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A9218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E4208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F7831B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C3AC16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246CAF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42A566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ED289A1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A463A5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181042821">
    <w:abstractNumId w:val="4"/>
  </w:num>
  <w:num w:numId="2" w16cid:durableId="71583546">
    <w:abstractNumId w:val="6"/>
  </w:num>
  <w:num w:numId="3" w16cid:durableId="218053993">
    <w:abstractNumId w:val="9"/>
  </w:num>
  <w:num w:numId="4" w16cid:durableId="810368303">
    <w:abstractNumId w:val="25"/>
  </w:num>
  <w:num w:numId="5" w16cid:durableId="1675183515">
    <w:abstractNumId w:val="2"/>
  </w:num>
  <w:num w:numId="6" w16cid:durableId="1597133423">
    <w:abstractNumId w:val="3"/>
  </w:num>
  <w:num w:numId="7" w16cid:durableId="1956253758">
    <w:abstractNumId w:val="23"/>
  </w:num>
  <w:num w:numId="8" w16cid:durableId="1493256425">
    <w:abstractNumId w:val="16"/>
  </w:num>
  <w:num w:numId="9" w16cid:durableId="1324579679">
    <w:abstractNumId w:val="26"/>
  </w:num>
  <w:num w:numId="10" w16cid:durableId="2030639916">
    <w:abstractNumId w:val="17"/>
  </w:num>
  <w:num w:numId="11" w16cid:durableId="1668626658">
    <w:abstractNumId w:val="20"/>
  </w:num>
  <w:num w:numId="12" w16cid:durableId="2077628721">
    <w:abstractNumId w:val="10"/>
  </w:num>
  <w:num w:numId="13" w16cid:durableId="911504072">
    <w:abstractNumId w:val="19"/>
  </w:num>
  <w:num w:numId="14" w16cid:durableId="690646811">
    <w:abstractNumId w:val="14"/>
  </w:num>
  <w:num w:numId="15" w16cid:durableId="111897912">
    <w:abstractNumId w:val="5"/>
  </w:num>
  <w:num w:numId="16" w16cid:durableId="1159350910">
    <w:abstractNumId w:val="8"/>
  </w:num>
  <w:num w:numId="17" w16cid:durableId="217281437">
    <w:abstractNumId w:val="0"/>
  </w:num>
  <w:num w:numId="18" w16cid:durableId="392972792">
    <w:abstractNumId w:val="1"/>
  </w:num>
  <w:num w:numId="19" w16cid:durableId="25941172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81933267">
    <w:abstractNumId w:val="22"/>
  </w:num>
  <w:num w:numId="21" w16cid:durableId="220364049">
    <w:abstractNumId w:val="24"/>
  </w:num>
  <w:num w:numId="22" w16cid:durableId="1423801104">
    <w:abstractNumId w:val="11"/>
  </w:num>
  <w:num w:numId="23" w16cid:durableId="433286662">
    <w:abstractNumId w:val="13"/>
  </w:num>
  <w:num w:numId="24" w16cid:durableId="1931963518">
    <w:abstractNumId w:val="7"/>
  </w:num>
  <w:num w:numId="25" w16cid:durableId="639728503">
    <w:abstractNumId w:val="15"/>
  </w:num>
  <w:num w:numId="26" w16cid:durableId="1461458856">
    <w:abstractNumId w:val="12"/>
  </w:num>
  <w:num w:numId="27" w16cid:durableId="154293476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185"/>
    <w:rsid w:val="00256906"/>
    <w:rsid w:val="002A25EF"/>
    <w:rsid w:val="00322961"/>
    <w:rsid w:val="004958EF"/>
    <w:rsid w:val="004C446A"/>
    <w:rsid w:val="004C75D4"/>
    <w:rsid w:val="005F510C"/>
    <w:rsid w:val="00787242"/>
    <w:rsid w:val="00816E5D"/>
    <w:rsid w:val="00A26EB4"/>
    <w:rsid w:val="00D74949"/>
    <w:rsid w:val="00D84314"/>
    <w:rsid w:val="00F0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C767"/>
  <w15:chartTrackingRefBased/>
  <w15:docId w15:val="{F1FAD809-17E0-4C47-AA3B-C478334D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1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185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2185"/>
    <w:pPr>
      <w:keepNext/>
      <w:jc w:val="center"/>
      <w:outlineLvl w:val="1"/>
    </w:pPr>
    <w:rPr>
      <w:rFonts w:ascii="Arial" w:hAnsi="Arial" w:cs="Arial"/>
      <w:sz w:val="20"/>
      <w:szCs w:val="20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2185"/>
    <w:pPr>
      <w:keepNext/>
      <w:ind w:left="357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1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185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F02185"/>
    <w:rPr>
      <w:rFonts w:ascii="Arial" w:eastAsia="Times New Roman" w:hAnsi="Arial" w:cs="Arial"/>
      <w:sz w:val="20"/>
      <w:szCs w:val="20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F02185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18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F021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18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F021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18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F02185"/>
    <w:pPr>
      <w:ind w:left="720"/>
    </w:pPr>
  </w:style>
  <w:style w:type="paragraph" w:styleId="BodyText">
    <w:name w:val="Body Text"/>
    <w:basedOn w:val="Normal"/>
    <w:link w:val="BodyTextChar"/>
    <w:uiPriority w:val="99"/>
    <w:rsid w:val="00F02185"/>
    <w:rPr>
      <w:rFonts w:ascii="Garamond" w:hAnsi="Garamond" w:cs="Garamond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02185"/>
    <w:rPr>
      <w:rFonts w:ascii="Garamond" w:eastAsia="Times New Roman" w:hAnsi="Garamond" w:cs="Garamond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F02185"/>
    <w:rPr>
      <w:rFonts w:ascii="Times New Roman" w:hAnsi="Times New Roman"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uiPriority w:val="99"/>
    <w:rsid w:val="00F0218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F02185"/>
    <w:rPr>
      <w:rFonts w:ascii="Times New Roman" w:hAnsi="Times New Roman"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F0218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F021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uiPriority w:val="99"/>
    <w:rsid w:val="00F02185"/>
    <w:rPr>
      <w:noProof/>
    </w:rPr>
  </w:style>
  <w:style w:type="character" w:customStyle="1" w:styleId="EndNoteBibliographyChar">
    <w:name w:val="EndNote Bibliography Char"/>
    <w:basedOn w:val="DefaultParagraphFont"/>
    <w:uiPriority w:val="99"/>
    <w:rsid w:val="00F0218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rsid w:val="00F02185"/>
    <w:pPr>
      <w:spacing w:before="100" w:beforeAutospacing="1" w:after="100" w:afterAutospacing="1"/>
    </w:pPr>
    <w:rPr>
      <w:rFonts w:ascii="SimSun" w:cs="SimSun"/>
    </w:rPr>
  </w:style>
  <w:style w:type="paragraph" w:styleId="CommentText">
    <w:name w:val="annotation text"/>
    <w:basedOn w:val="Normal"/>
    <w:link w:val="CommentTextChar"/>
    <w:uiPriority w:val="99"/>
    <w:rsid w:val="00F021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185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02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02185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F021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2185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ListParagraphChar">
    <w:name w:val="List Paragraph Char"/>
    <w:basedOn w:val="DefaultParagraphFont"/>
    <w:uiPriority w:val="99"/>
    <w:rsid w:val="00F02185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F02185"/>
    <w:rPr>
      <w:color w:val="FF0000"/>
    </w:rPr>
  </w:style>
  <w:style w:type="character" w:customStyle="1" w:styleId="BodyText2Char">
    <w:name w:val="Body Text 2 Char"/>
    <w:basedOn w:val="DefaultParagraphFont"/>
    <w:link w:val="BodyText2"/>
    <w:uiPriority w:val="99"/>
    <w:rsid w:val="00F02185"/>
    <w:rPr>
      <w:rFonts w:ascii="Times New Roman" w:eastAsia="Times New Roman" w:hAnsi="Times New Roman" w:cs="Times New Roman"/>
      <w:color w:val="FF0000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uiPriority w:val="99"/>
    <w:rsid w:val="00F02185"/>
    <w:pPr>
      <w:ind w:right="-207"/>
    </w:pPr>
  </w:style>
  <w:style w:type="character" w:customStyle="1" w:styleId="BodyText3Char">
    <w:name w:val="Body Text 3 Char"/>
    <w:basedOn w:val="DefaultParagraphFont"/>
    <w:link w:val="BodyText3"/>
    <w:uiPriority w:val="99"/>
    <w:rsid w:val="00F02185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rsid w:val="00F02185"/>
    <w:rPr>
      <w:rFonts w:ascii="Times New Roman" w:hAnsi="Times New Roman" w:cs="Times New Roman"/>
      <w:color w:val="800080"/>
      <w:u w:val="single"/>
    </w:rPr>
  </w:style>
  <w:style w:type="paragraph" w:styleId="Revision">
    <w:name w:val="Revision"/>
    <w:hidden/>
    <w:uiPriority w:val="99"/>
    <w:rsid w:val="00F02185"/>
    <w:pPr>
      <w:spacing w:after="0" w:line="240" w:lineRule="auto"/>
    </w:pPr>
    <w:rPr>
      <w:rFonts w:ascii="Calibri" w:eastAsia="SimSun" w:hAnsi="Calibri" w:cs="Calibri"/>
      <w:lang w:eastAsia="zh-CN"/>
    </w:rPr>
  </w:style>
  <w:style w:type="table" w:styleId="TableGrid">
    <w:name w:val="Table Grid"/>
    <w:basedOn w:val="TableNormal"/>
    <w:uiPriority w:val="59"/>
    <w:rsid w:val="00F0218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218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02185"/>
  </w:style>
  <w:style w:type="paragraph" w:styleId="DocumentMap">
    <w:name w:val="Document Map"/>
    <w:basedOn w:val="Normal"/>
    <w:link w:val="DocumentMapChar"/>
    <w:uiPriority w:val="99"/>
    <w:semiHidden/>
    <w:unhideWhenUsed/>
    <w:rsid w:val="00F0218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2185"/>
    <w:rPr>
      <w:rFonts w:ascii="Lucida Grande" w:eastAsia="Times New Roman" w:hAnsi="Lucida Grande" w:cs="Lucida Grande"/>
      <w:sz w:val="24"/>
      <w:szCs w:val="24"/>
      <w:lang w:val="en-US" w:eastAsia="zh-CN"/>
    </w:rPr>
  </w:style>
  <w:style w:type="paragraph" w:customStyle="1" w:styleId="p1">
    <w:name w:val="p1"/>
    <w:basedOn w:val="Normal"/>
    <w:rsid w:val="00F02185"/>
    <w:pPr>
      <w:spacing w:line="210" w:lineRule="atLeast"/>
    </w:pPr>
    <w:rPr>
      <w:rFonts w:ascii="Times" w:eastAsiaTheme="minorEastAsia" w:hAnsi="Times"/>
      <w:color w:val="000000"/>
      <w:sz w:val="18"/>
      <w:szCs w:val="18"/>
      <w:lang w:val="en-GB"/>
    </w:rPr>
  </w:style>
  <w:style w:type="character" w:customStyle="1" w:styleId="s1">
    <w:name w:val="s1"/>
    <w:basedOn w:val="DefaultParagraphFont"/>
    <w:rsid w:val="00F02185"/>
  </w:style>
  <w:style w:type="paragraph" w:customStyle="1" w:styleId="Default">
    <w:name w:val="Default"/>
    <w:link w:val="DefaultChar"/>
    <w:rsid w:val="00F0218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DefaultChar">
    <w:name w:val="Default Char"/>
    <w:basedOn w:val="DefaultParagraphFont"/>
    <w:link w:val="Default"/>
    <w:rsid w:val="00F02185"/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rsid w:val="00F0218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F02185"/>
  </w:style>
  <w:style w:type="character" w:customStyle="1" w:styleId="pubyear">
    <w:name w:val="pubyear"/>
    <w:basedOn w:val="DefaultParagraphFont"/>
    <w:rsid w:val="00F02185"/>
  </w:style>
  <w:style w:type="character" w:customStyle="1" w:styleId="articletitle">
    <w:name w:val="articletitle"/>
    <w:basedOn w:val="DefaultParagraphFont"/>
    <w:rsid w:val="00F02185"/>
  </w:style>
  <w:style w:type="character" w:customStyle="1" w:styleId="journaltitle">
    <w:name w:val="journaltitle"/>
    <w:basedOn w:val="DefaultParagraphFont"/>
    <w:rsid w:val="00F02185"/>
  </w:style>
  <w:style w:type="character" w:customStyle="1" w:styleId="vol">
    <w:name w:val="vol"/>
    <w:basedOn w:val="DefaultParagraphFont"/>
    <w:rsid w:val="00F02185"/>
  </w:style>
  <w:style w:type="character" w:customStyle="1" w:styleId="pagefirst">
    <w:name w:val="pagefirst"/>
    <w:basedOn w:val="DefaultParagraphFont"/>
    <w:rsid w:val="00F02185"/>
  </w:style>
  <w:style w:type="character" w:customStyle="1" w:styleId="ref-journal">
    <w:name w:val="ref-journal"/>
    <w:basedOn w:val="DefaultParagraphFont"/>
    <w:rsid w:val="00F02185"/>
  </w:style>
  <w:style w:type="character" w:customStyle="1" w:styleId="ref-vol">
    <w:name w:val="ref-vol"/>
    <w:basedOn w:val="DefaultParagraphFont"/>
    <w:rsid w:val="00F02185"/>
  </w:style>
  <w:style w:type="paragraph" w:customStyle="1" w:styleId="reftext">
    <w:name w:val="$reftext"/>
    <w:basedOn w:val="Normal"/>
    <w:rsid w:val="00F0218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02185"/>
    <w:rPr>
      <w:i/>
      <w:iCs/>
    </w:rPr>
  </w:style>
  <w:style w:type="character" w:styleId="Strong">
    <w:name w:val="Strong"/>
    <w:basedOn w:val="DefaultParagraphFont"/>
    <w:uiPriority w:val="22"/>
    <w:qFormat/>
    <w:rsid w:val="00F02185"/>
    <w:rPr>
      <w:b/>
      <w:bCs/>
    </w:rPr>
  </w:style>
  <w:style w:type="character" w:customStyle="1" w:styleId="textmarker">
    <w:name w:val="textmarker"/>
    <w:basedOn w:val="DefaultParagraphFont"/>
    <w:rsid w:val="00F02185"/>
  </w:style>
  <w:style w:type="paragraph" w:styleId="NoSpacing">
    <w:name w:val="No Spacing"/>
    <w:link w:val="NoSpacingChar"/>
    <w:uiPriority w:val="1"/>
    <w:qFormat/>
    <w:rsid w:val="00F02185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F02185"/>
    <w:rPr>
      <w:rFonts w:eastAsiaTheme="minorEastAsia"/>
      <w:lang w:val="en-US" w:eastAsia="zh-CN"/>
    </w:rPr>
  </w:style>
  <w:style w:type="character" w:customStyle="1" w:styleId="identifier">
    <w:name w:val="identifier"/>
    <w:basedOn w:val="DefaultParagraphFont"/>
    <w:rsid w:val="00F02185"/>
  </w:style>
  <w:style w:type="character" w:customStyle="1" w:styleId="id-label">
    <w:name w:val="id-label"/>
    <w:basedOn w:val="DefaultParagraphFont"/>
    <w:rsid w:val="00F02185"/>
  </w:style>
  <w:style w:type="character" w:customStyle="1" w:styleId="highwire-cite-doi">
    <w:name w:val="highwire-cite-doi"/>
    <w:basedOn w:val="DefaultParagraphFont"/>
    <w:rsid w:val="00F021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2185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F02185"/>
  </w:style>
  <w:style w:type="character" w:customStyle="1" w:styleId="highwire-cite-metadata-date">
    <w:name w:val="highwire-cite-metadata-date"/>
    <w:basedOn w:val="DefaultParagraphFont"/>
    <w:rsid w:val="00F02185"/>
  </w:style>
  <w:style w:type="character" w:customStyle="1" w:styleId="highwire-cite-metadata-volume">
    <w:name w:val="highwire-cite-metadata-volume"/>
    <w:basedOn w:val="DefaultParagraphFont"/>
    <w:rsid w:val="00F02185"/>
  </w:style>
  <w:style w:type="character" w:customStyle="1" w:styleId="highwire-cite-metadata-issue">
    <w:name w:val="highwire-cite-metadata-issue"/>
    <w:basedOn w:val="DefaultParagraphFont"/>
    <w:rsid w:val="00F02185"/>
  </w:style>
  <w:style w:type="character" w:customStyle="1" w:styleId="highwire-cite-metadata-pages">
    <w:name w:val="highwire-cite-metadata-pages"/>
    <w:basedOn w:val="DefaultParagraphFont"/>
    <w:rsid w:val="00F02185"/>
  </w:style>
  <w:style w:type="character" w:customStyle="1" w:styleId="highwire-cite-metadata-doi">
    <w:name w:val="highwire-cite-metadata-doi"/>
    <w:basedOn w:val="DefaultParagraphFont"/>
    <w:rsid w:val="00F02185"/>
  </w:style>
  <w:style w:type="character" w:customStyle="1" w:styleId="label">
    <w:name w:val="label"/>
    <w:basedOn w:val="DefaultParagraphFont"/>
    <w:rsid w:val="00F0218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21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021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5</TotalTime>
  <Pages>2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Kai Wen</dc:creator>
  <cp:keywords/>
  <dc:description/>
  <cp:lastModifiedBy>kai lee</cp:lastModifiedBy>
  <cp:revision>4</cp:revision>
  <dcterms:created xsi:type="dcterms:W3CDTF">2022-08-19T03:06:00Z</dcterms:created>
  <dcterms:modified xsi:type="dcterms:W3CDTF">2022-08-30T03:42:00Z</dcterms:modified>
</cp:coreProperties>
</file>